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94F4E" w14:textId="6AF596EE" w:rsidR="00DB42DB" w:rsidRPr="00431DAC" w:rsidRDefault="00A90541" w:rsidP="00E053BC">
      <w:pPr>
        <w:spacing w:line="360" w:lineRule="auto"/>
        <w:rPr>
          <w:b/>
          <w:bCs/>
        </w:rPr>
      </w:pPr>
      <w:r>
        <w:rPr>
          <w:b/>
          <w:bCs/>
        </w:rPr>
        <w:t>Results</w:t>
      </w:r>
    </w:p>
    <w:p w14:paraId="6565242F" w14:textId="77777777" w:rsidR="00431DAC" w:rsidRDefault="00431DAC" w:rsidP="00E053BC">
      <w:pPr>
        <w:spacing w:line="360" w:lineRule="auto"/>
      </w:pP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2406"/>
        <w:gridCol w:w="1497"/>
        <w:gridCol w:w="990"/>
        <w:gridCol w:w="2850"/>
        <w:gridCol w:w="812"/>
        <w:gridCol w:w="1510"/>
      </w:tblGrid>
      <w:tr w:rsidR="00384DAD" w14:paraId="2E775AB1" w14:textId="77777777" w:rsidTr="00FC6EF1">
        <w:trPr>
          <w:jc w:val="center"/>
        </w:trPr>
        <w:tc>
          <w:tcPr>
            <w:tcW w:w="2469" w:type="dxa"/>
            <w:vMerge w:val="restart"/>
          </w:tcPr>
          <w:p w14:paraId="3021D7B1" w14:textId="3AA07A14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  <w:r w:rsidRPr="00FC6EF1">
              <w:rPr>
                <w:b/>
                <w:bCs/>
              </w:rPr>
              <w:t>Question</w:t>
            </w:r>
          </w:p>
        </w:tc>
        <w:tc>
          <w:tcPr>
            <w:tcW w:w="1417" w:type="dxa"/>
            <w:vMerge w:val="restart"/>
          </w:tcPr>
          <w:p w14:paraId="3841A781" w14:textId="54CACAB1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  <w:r w:rsidRPr="00FC6EF1">
              <w:rPr>
                <w:b/>
                <w:bCs/>
              </w:rPr>
              <w:t>Responses</w:t>
            </w:r>
          </w:p>
        </w:tc>
        <w:tc>
          <w:tcPr>
            <w:tcW w:w="3921" w:type="dxa"/>
            <w:gridSpan w:val="2"/>
            <w:vMerge w:val="restart"/>
          </w:tcPr>
          <w:p w14:paraId="52CC45EE" w14:textId="1271F145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58" w:type="dxa"/>
            <w:gridSpan w:val="2"/>
          </w:tcPr>
          <w:p w14:paraId="7B16A2FA" w14:textId="6625134D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  <w:r w:rsidRPr="00FC6EF1">
              <w:rPr>
                <w:b/>
                <w:bCs/>
              </w:rPr>
              <w:t>Total</w:t>
            </w:r>
          </w:p>
        </w:tc>
      </w:tr>
      <w:tr w:rsidR="00FC6EF1" w14:paraId="4BFE4400" w14:textId="77777777" w:rsidTr="00FC6EF1">
        <w:trPr>
          <w:jc w:val="center"/>
        </w:trPr>
        <w:tc>
          <w:tcPr>
            <w:tcW w:w="2469" w:type="dxa"/>
            <w:vMerge/>
          </w:tcPr>
          <w:p w14:paraId="7BAB8243" w14:textId="77777777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318690E8" w14:textId="77777777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921" w:type="dxa"/>
            <w:gridSpan w:val="2"/>
            <w:vMerge/>
          </w:tcPr>
          <w:p w14:paraId="306DDEA4" w14:textId="3C33FD3B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814" w:type="dxa"/>
          </w:tcPr>
          <w:p w14:paraId="3251198E" w14:textId="77777777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  <w:r w:rsidRPr="00FC6EF1">
              <w:rPr>
                <w:b/>
                <w:bCs/>
              </w:rPr>
              <w:t>Total</w:t>
            </w:r>
          </w:p>
        </w:tc>
        <w:tc>
          <w:tcPr>
            <w:tcW w:w="1444" w:type="dxa"/>
          </w:tcPr>
          <w:p w14:paraId="46D3F22B" w14:textId="7C71F61D" w:rsidR="00384DAD" w:rsidRPr="00FC6EF1" w:rsidRDefault="00384DAD" w:rsidP="00FC6EF1">
            <w:pPr>
              <w:spacing w:line="360" w:lineRule="auto"/>
              <w:rPr>
                <w:b/>
                <w:bCs/>
              </w:rPr>
            </w:pPr>
            <w:r w:rsidRPr="00FC6EF1">
              <w:rPr>
                <w:b/>
                <w:bCs/>
              </w:rPr>
              <w:t>Percentage</w:t>
            </w:r>
          </w:p>
        </w:tc>
      </w:tr>
      <w:tr w:rsidR="00384DAD" w14:paraId="288C2920" w14:textId="25F06220" w:rsidTr="00FC6EF1">
        <w:trPr>
          <w:jc w:val="center"/>
        </w:trPr>
        <w:tc>
          <w:tcPr>
            <w:tcW w:w="2469" w:type="dxa"/>
            <w:vMerge w:val="restart"/>
          </w:tcPr>
          <w:p w14:paraId="4FF3BADE" w14:textId="6B4C4CC9" w:rsidR="00384DAD" w:rsidRPr="00A90541" w:rsidRDefault="00384DAD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>
              <w:rPr>
                <w:bCs/>
                <w:iCs/>
              </w:rPr>
              <w:t>Were</w:t>
            </w:r>
            <w:r w:rsidRPr="006E7100">
              <w:rPr>
                <w:bCs/>
                <w:iCs/>
              </w:rPr>
              <w:t xml:space="preserve"> you aware of large language models </w:t>
            </w:r>
            <w:r>
              <w:rPr>
                <w:bCs/>
                <w:iCs/>
              </w:rPr>
              <w:t>prior to completing this survey?</w:t>
            </w:r>
          </w:p>
        </w:tc>
        <w:tc>
          <w:tcPr>
            <w:tcW w:w="1417" w:type="dxa"/>
            <w:vMerge w:val="restart"/>
          </w:tcPr>
          <w:p w14:paraId="151984B6" w14:textId="689D89D5" w:rsidR="00384DAD" w:rsidRDefault="00E31FFD" w:rsidP="00FC6EF1">
            <w:pPr>
              <w:spacing w:line="360" w:lineRule="auto"/>
            </w:pPr>
            <w:r>
              <w:t>107</w:t>
            </w:r>
          </w:p>
        </w:tc>
        <w:tc>
          <w:tcPr>
            <w:tcW w:w="3921" w:type="dxa"/>
            <w:gridSpan w:val="2"/>
          </w:tcPr>
          <w:p w14:paraId="5454C2EB" w14:textId="7DB147B9" w:rsidR="00384DAD" w:rsidRDefault="00384DAD" w:rsidP="00FC6EF1">
            <w:pPr>
              <w:spacing w:line="360" w:lineRule="auto"/>
            </w:pPr>
            <w:r>
              <w:t>Yes</w:t>
            </w:r>
          </w:p>
        </w:tc>
        <w:tc>
          <w:tcPr>
            <w:tcW w:w="814" w:type="dxa"/>
          </w:tcPr>
          <w:p w14:paraId="52C69D44" w14:textId="4D8568C4" w:rsidR="00384DAD" w:rsidRDefault="00E31FFD" w:rsidP="00FC6EF1">
            <w:pPr>
              <w:spacing w:line="360" w:lineRule="auto"/>
            </w:pPr>
            <w:r>
              <w:t>97</w:t>
            </w:r>
          </w:p>
        </w:tc>
        <w:tc>
          <w:tcPr>
            <w:tcW w:w="1444" w:type="dxa"/>
          </w:tcPr>
          <w:p w14:paraId="11F11AFA" w14:textId="20BAFA59" w:rsidR="00384DAD" w:rsidRDefault="00E31FFD" w:rsidP="00FC6EF1">
            <w:pPr>
              <w:spacing w:line="360" w:lineRule="auto"/>
            </w:pPr>
            <w:r>
              <w:t>90.7%</w:t>
            </w:r>
          </w:p>
        </w:tc>
      </w:tr>
      <w:tr w:rsidR="00384DAD" w14:paraId="4A5F7A73" w14:textId="69A4A8E2" w:rsidTr="00FC6EF1">
        <w:trPr>
          <w:jc w:val="center"/>
        </w:trPr>
        <w:tc>
          <w:tcPr>
            <w:tcW w:w="2469" w:type="dxa"/>
            <w:vMerge/>
          </w:tcPr>
          <w:p w14:paraId="241267ED" w14:textId="77777777" w:rsidR="00384DAD" w:rsidRDefault="00384DAD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4E128FBF" w14:textId="77777777" w:rsidR="00384DAD" w:rsidRDefault="00384DAD" w:rsidP="00FC6EF1">
            <w:pPr>
              <w:spacing w:line="360" w:lineRule="auto"/>
            </w:pPr>
          </w:p>
        </w:tc>
        <w:tc>
          <w:tcPr>
            <w:tcW w:w="3921" w:type="dxa"/>
            <w:gridSpan w:val="2"/>
          </w:tcPr>
          <w:p w14:paraId="7129A485" w14:textId="0F050161" w:rsidR="00384DAD" w:rsidRDefault="00384DAD" w:rsidP="00FC6EF1">
            <w:pPr>
              <w:spacing w:line="360" w:lineRule="auto"/>
            </w:pPr>
            <w:r>
              <w:t>No</w:t>
            </w:r>
          </w:p>
        </w:tc>
        <w:tc>
          <w:tcPr>
            <w:tcW w:w="814" w:type="dxa"/>
          </w:tcPr>
          <w:p w14:paraId="65996FB6" w14:textId="718B731D" w:rsidR="00384DAD" w:rsidRDefault="00E31FFD" w:rsidP="00FC6EF1">
            <w:pPr>
              <w:spacing w:line="360" w:lineRule="auto"/>
            </w:pPr>
            <w:r>
              <w:t>10</w:t>
            </w:r>
          </w:p>
        </w:tc>
        <w:tc>
          <w:tcPr>
            <w:tcW w:w="1444" w:type="dxa"/>
          </w:tcPr>
          <w:p w14:paraId="6CEFCB8D" w14:textId="72FCF21C" w:rsidR="00384DAD" w:rsidRDefault="00E31FFD" w:rsidP="00FC6EF1">
            <w:pPr>
              <w:spacing w:line="360" w:lineRule="auto"/>
            </w:pPr>
            <w:r>
              <w:t>9.3%</w:t>
            </w:r>
          </w:p>
        </w:tc>
      </w:tr>
      <w:tr w:rsidR="00384DAD" w14:paraId="2775DC9E" w14:textId="4660DE2D" w:rsidTr="00FC6EF1">
        <w:trPr>
          <w:trHeight w:val="421"/>
          <w:jc w:val="center"/>
        </w:trPr>
        <w:tc>
          <w:tcPr>
            <w:tcW w:w="2469" w:type="dxa"/>
            <w:vMerge w:val="restart"/>
          </w:tcPr>
          <w:p w14:paraId="4BE965BE" w14:textId="0F29277B" w:rsidR="00384DAD" w:rsidRPr="00A90541" w:rsidRDefault="00384DAD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 w:rsidRPr="006E7100">
              <w:rPr>
                <w:bCs/>
                <w:iCs/>
              </w:rPr>
              <w:t xml:space="preserve">Have you personally used a large language model such as ChatGPT, Gemini, Claude, </w:t>
            </w:r>
            <w:r>
              <w:rPr>
                <w:bCs/>
                <w:iCs/>
              </w:rPr>
              <w:t>or</w:t>
            </w:r>
            <w:r w:rsidRPr="006E7100">
              <w:rPr>
                <w:bCs/>
                <w:iCs/>
              </w:rPr>
              <w:t xml:space="preserve"> Llama?</w:t>
            </w:r>
          </w:p>
        </w:tc>
        <w:tc>
          <w:tcPr>
            <w:tcW w:w="1417" w:type="dxa"/>
            <w:vMerge w:val="restart"/>
          </w:tcPr>
          <w:p w14:paraId="55DF5519" w14:textId="5EA589A6" w:rsidR="00384DAD" w:rsidRDefault="003A1A91" w:rsidP="00FC6EF1">
            <w:pPr>
              <w:spacing w:line="360" w:lineRule="auto"/>
            </w:pPr>
            <w:r>
              <w:t>107</w:t>
            </w:r>
          </w:p>
        </w:tc>
        <w:tc>
          <w:tcPr>
            <w:tcW w:w="3921" w:type="dxa"/>
            <w:gridSpan w:val="2"/>
          </w:tcPr>
          <w:p w14:paraId="483CED5E" w14:textId="3921845A" w:rsidR="00384DAD" w:rsidRDefault="00384DAD" w:rsidP="00FC6EF1">
            <w:pPr>
              <w:spacing w:line="360" w:lineRule="auto"/>
            </w:pPr>
            <w:r>
              <w:t>Yes</w:t>
            </w:r>
          </w:p>
        </w:tc>
        <w:tc>
          <w:tcPr>
            <w:tcW w:w="814" w:type="dxa"/>
          </w:tcPr>
          <w:p w14:paraId="646AF894" w14:textId="3740747C" w:rsidR="00384DAD" w:rsidRDefault="003A1A91" w:rsidP="00FC6EF1">
            <w:pPr>
              <w:spacing w:line="360" w:lineRule="auto"/>
            </w:pPr>
            <w:r>
              <w:t>73</w:t>
            </w:r>
          </w:p>
        </w:tc>
        <w:tc>
          <w:tcPr>
            <w:tcW w:w="1444" w:type="dxa"/>
          </w:tcPr>
          <w:p w14:paraId="0D384B3A" w14:textId="4D160CAC" w:rsidR="00384DAD" w:rsidRDefault="003A1A91" w:rsidP="00FC6EF1">
            <w:pPr>
              <w:spacing w:line="360" w:lineRule="auto"/>
            </w:pPr>
            <w:r>
              <w:t>68.2%</w:t>
            </w:r>
          </w:p>
        </w:tc>
      </w:tr>
      <w:tr w:rsidR="00384DAD" w14:paraId="2AECFFC0" w14:textId="77777777" w:rsidTr="00FC6EF1">
        <w:trPr>
          <w:trHeight w:val="271"/>
          <w:jc w:val="center"/>
        </w:trPr>
        <w:tc>
          <w:tcPr>
            <w:tcW w:w="2469" w:type="dxa"/>
            <w:vMerge/>
          </w:tcPr>
          <w:p w14:paraId="177C9F92" w14:textId="77777777" w:rsidR="00384DAD" w:rsidRPr="006E7100" w:rsidRDefault="00384DAD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</w:p>
        </w:tc>
        <w:tc>
          <w:tcPr>
            <w:tcW w:w="1417" w:type="dxa"/>
            <w:vMerge/>
          </w:tcPr>
          <w:p w14:paraId="222C8A07" w14:textId="77777777" w:rsidR="00384DAD" w:rsidRDefault="00384DAD" w:rsidP="00FC6EF1">
            <w:pPr>
              <w:spacing w:line="360" w:lineRule="auto"/>
            </w:pPr>
          </w:p>
        </w:tc>
        <w:tc>
          <w:tcPr>
            <w:tcW w:w="3921" w:type="dxa"/>
            <w:gridSpan w:val="2"/>
          </w:tcPr>
          <w:p w14:paraId="2D996E8A" w14:textId="73D08934" w:rsidR="00384DAD" w:rsidRDefault="00384DAD" w:rsidP="00FC6EF1">
            <w:pPr>
              <w:spacing w:line="360" w:lineRule="auto"/>
            </w:pPr>
            <w:r>
              <w:t>No</w:t>
            </w:r>
          </w:p>
        </w:tc>
        <w:tc>
          <w:tcPr>
            <w:tcW w:w="814" w:type="dxa"/>
          </w:tcPr>
          <w:p w14:paraId="723265FE" w14:textId="2435543E" w:rsidR="00384DAD" w:rsidRDefault="003A1A91" w:rsidP="00FC6EF1">
            <w:pPr>
              <w:spacing w:line="360" w:lineRule="auto"/>
            </w:pPr>
            <w:r>
              <w:t>34</w:t>
            </w:r>
          </w:p>
        </w:tc>
        <w:tc>
          <w:tcPr>
            <w:tcW w:w="1444" w:type="dxa"/>
          </w:tcPr>
          <w:p w14:paraId="23025113" w14:textId="0376DEA1" w:rsidR="00384DAD" w:rsidRDefault="003A1A91" w:rsidP="00FC6EF1">
            <w:pPr>
              <w:spacing w:line="360" w:lineRule="auto"/>
            </w:pPr>
            <w:r>
              <w:t>31.8%</w:t>
            </w:r>
          </w:p>
        </w:tc>
      </w:tr>
      <w:tr w:rsidR="00384DAD" w14:paraId="638A6C28" w14:textId="43AAB29B" w:rsidTr="00FC6EF1">
        <w:trPr>
          <w:jc w:val="center"/>
        </w:trPr>
        <w:tc>
          <w:tcPr>
            <w:tcW w:w="2469" w:type="dxa"/>
            <w:vMerge w:val="restart"/>
          </w:tcPr>
          <w:p w14:paraId="6F9D7076" w14:textId="47011A39" w:rsidR="00384DAD" w:rsidRPr="00431DAC" w:rsidRDefault="00384DAD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 w:rsidRPr="00AE2676">
              <w:rPr>
                <w:bCs/>
                <w:iCs/>
              </w:rPr>
              <w:t xml:space="preserve">Imagine a large language model is embedded into your clinical system (e.g. EMIS Web or </w:t>
            </w:r>
            <w:proofErr w:type="spellStart"/>
            <w:r w:rsidRPr="00AE2676">
              <w:rPr>
                <w:bCs/>
                <w:iCs/>
              </w:rPr>
              <w:t>SystmOne</w:t>
            </w:r>
            <w:proofErr w:type="spellEnd"/>
            <w:r w:rsidRPr="00AE2676">
              <w:rPr>
                <w:bCs/>
                <w:iCs/>
              </w:rPr>
              <w:t xml:space="preserve">).  If accuracy and safety are guaranteed, which </w:t>
            </w:r>
            <w:r>
              <w:rPr>
                <w:bCs/>
                <w:iCs/>
              </w:rPr>
              <w:t xml:space="preserve">potential roles </w:t>
            </w:r>
            <w:r w:rsidRPr="00AE2676">
              <w:rPr>
                <w:bCs/>
                <w:iCs/>
              </w:rPr>
              <w:t>of the large language model</w:t>
            </w:r>
            <w:r>
              <w:rPr>
                <w:bCs/>
                <w:iCs/>
              </w:rPr>
              <w:t xml:space="preserve"> </w:t>
            </w:r>
            <w:r w:rsidRPr="00AE2676">
              <w:rPr>
                <w:bCs/>
                <w:iCs/>
              </w:rPr>
              <w:t>would you find useful?  Tick all that apply.</w:t>
            </w:r>
          </w:p>
        </w:tc>
        <w:tc>
          <w:tcPr>
            <w:tcW w:w="1417" w:type="dxa"/>
            <w:vMerge w:val="restart"/>
          </w:tcPr>
          <w:p w14:paraId="26D3E693" w14:textId="28D9143F" w:rsidR="00384DAD" w:rsidRPr="00431DAC" w:rsidRDefault="00F13BF8" w:rsidP="00FC6EF1">
            <w:pPr>
              <w:spacing w:line="360" w:lineRule="auto"/>
              <w:rPr>
                <w:bCs/>
                <w:iCs/>
              </w:rPr>
            </w:pPr>
            <w:r>
              <w:rPr>
                <w:bCs/>
                <w:iCs/>
              </w:rPr>
              <w:t>104</w:t>
            </w:r>
          </w:p>
        </w:tc>
        <w:tc>
          <w:tcPr>
            <w:tcW w:w="990" w:type="dxa"/>
            <w:vMerge w:val="restart"/>
          </w:tcPr>
          <w:p w14:paraId="3F0227EF" w14:textId="21B7E4DE" w:rsidR="00384DAD" w:rsidRPr="00431DAC" w:rsidRDefault="00384DAD" w:rsidP="00FC6EF1">
            <w:pPr>
              <w:spacing w:line="360" w:lineRule="auto"/>
              <w:rPr>
                <w:iCs/>
              </w:rPr>
            </w:pPr>
            <w:r w:rsidRPr="00431DAC">
              <w:rPr>
                <w:bCs/>
                <w:iCs/>
              </w:rPr>
              <w:t>Non-clinical tasks</w:t>
            </w:r>
          </w:p>
        </w:tc>
        <w:tc>
          <w:tcPr>
            <w:tcW w:w="2931" w:type="dxa"/>
          </w:tcPr>
          <w:p w14:paraId="05F0619F" w14:textId="511C035F" w:rsidR="00384DAD" w:rsidRPr="00431DAC" w:rsidRDefault="00384DAD" w:rsidP="00FC6EF1">
            <w:pPr>
              <w:spacing w:line="360" w:lineRule="auto"/>
              <w:rPr>
                <w:bCs/>
                <w:iCs/>
              </w:rPr>
            </w:pPr>
            <w:r w:rsidRPr="00431DAC">
              <w:rPr>
                <w:bCs/>
                <w:iCs/>
              </w:rPr>
              <w:t>The LLM reviews the patient’s clinical record and presents a summary for you to read before you see the patient.</w:t>
            </w:r>
          </w:p>
        </w:tc>
        <w:tc>
          <w:tcPr>
            <w:tcW w:w="814" w:type="dxa"/>
          </w:tcPr>
          <w:p w14:paraId="71DDC2E3" w14:textId="1CD7E12C" w:rsidR="00384DAD" w:rsidRDefault="00F13BF8" w:rsidP="00FC6EF1">
            <w:pPr>
              <w:spacing w:line="360" w:lineRule="auto"/>
            </w:pPr>
            <w:r>
              <w:t>85</w:t>
            </w:r>
          </w:p>
        </w:tc>
        <w:tc>
          <w:tcPr>
            <w:tcW w:w="1444" w:type="dxa"/>
          </w:tcPr>
          <w:p w14:paraId="0692C98A" w14:textId="6D1296C2" w:rsidR="00384DAD" w:rsidRDefault="00F13BF8" w:rsidP="00FC6EF1">
            <w:pPr>
              <w:spacing w:line="360" w:lineRule="auto"/>
            </w:pPr>
            <w:r w:rsidRPr="00431AC8">
              <w:rPr>
                <w:bCs/>
                <w:iCs/>
              </w:rPr>
              <w:t>81.7%</w:t>
            </w:r>
          </w:p>
        </w:tc>
      </w:tr>
      <w:tr w:rsidR="00384DAD" w14:paraId="6B0CB929" w14:textId="484A75D2" w:rsidTr="00FC6EF1">
        <w:trPr>
          <w:jc w:val="center"/>
        </w:trPr>
        <w:tc>
          <w:tcPr>
            <w:tcW w:w="2469" w:type="dxa"/>
            <w:vMerge/>
          </w:tcPr>
          <w:p w14:paraId="506437BC" w14:textId="77777777" w:rsidR="00384DAD" w:rsidRDefault="00384DAD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2ACB7568" w14:textId="77777777" w:rsidR="00384DAD" w:rsidRDefault="00384DAD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7A1548F9" w14:textId="2A416BA5" w:rsidR="00384DAD" w:rsidRDefault="00384DAD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2FBB1525" w14:textId="080F1291" w:rsidR="00384DAD" w:rsidRPr="00431DAC" w:rsidRDefault="00384DAD" w:rsidP="00FC6EF1">
            <w:pPr>
              <w:spacing w:line="360" w:lineRule="auto"/>
              <w:rPr>
                <w:bCs/>
                <w:iCs/>
              </w:rPr>
            </w:pPr>
            <w:r w:rsidRPr="00431DAC">
              <w:rPr>
                <w:bCs/>
                <w:iCs/>
              </w:rPr>
              <w:t>The LLM listens to the consultation and writes notes in real-time for you to review, edit, and save.</w:t>
            </w:r>
          </w:p>
        </w:tc>
        <w:tc>
          <w:tcPr>
            <w:tcW w:w="814" w:type="dxa"/>
          </w:tcPr>
          <w:p w14:paraId="3726EADC" w14:textId="0D0EE47F" w:rsidR="00384DAD" w:rsidRDefault="00F13BF8" w:rsidP="00FC6EF1">
            <w:pPr>
              <w:spacing w:line="360" w:lineRule="auto"/>
            </w:pPr>
            <w:r>
              <w:t>83</w:t>
            </w:r>
          </w:p>
        </w:tc>
        <w:tc>
          <w:tcPr>
            <w:tcW w:w="1444" w:type="dxa"/>
          </w:tcPr>
          <w:p w14:paraId="6B96C617" w14:textId="303BAC97" w:rsidR="00384DAD" w:rsidRDefault="00F13BF8" w:rsidP="00FC6EF1">
            <w:pPr>
              <w:spacing w:line="360" w:lineRule="auto"/>
            </w:pPr>
            <w:r w:rsidRPr="00431AC8">
              <w:rPr>
                <w:bCs/>
                <w:iCs/>
              </w:rPr>
              <w:t>79.8%</w:t>
            </w:r>
          </w:p>
        </w:tc>
      </w:tr>
      <w:tr w:rsidR="00384DAD" w14:paraId="0E1C67CC" w14:textId="123A412A" w:rsidTr="00FC6EF1">
        <w:trPr>
          <w:jc w:val="center"/>
        </w:trPr>
        <w:tc>
          <w:tcPr>
            <w:tcW w:w="2469" w:type="dxa"/>
            <w:vMerge/>
          </w:tcPr>
          <w:p w14:paraId="62283F6C" w14:textId="77777777" w:rsidR="00384DAD" w:rsidRDefault="00384DAD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4227CE14" w14:textId="77777777" w:rsidR="00384DAD" w:rsidRDefault="00384DAD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04B226A0" w14:textId="5A63CFCD" w:rsidR="00384DAD" w:rsidRDefault="00384DAD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3D15F0DF" w14:textId="5D623A02" w:rsidR="00384DAD" w:rsidRPr="00431DAC" w:rsidRDefault="00384DAD" w:rsidP="00FC6EF1">
            <w:pPr>
              <w:spacing w:line="360" w:lineRule="auto"/>
              <w:rPr>
                <w:bCs/>
                <w:iCs/>
              </w:rPr>
            </w:pPr>
            <w:r w:rsidRPr="00431DAC">
              <w:rPr>
                <w:bCs/>
                <w:iCs/>
              </w:rPr>
              <w:t>If the patient does not speak English, the LLM listens to the consultation and interprets aloud in real-time (replacing the need for a human interpreter)</w:t>
            </w:r>
          </w:p>
        </w:tc>
        <w:tc>
          <w:tcPr>
            <w:tcW w:w="814" w:type="dxa"/>
          </w:tcPr>
          <w:p w14:paraId="0DC65E4D" w14:textId="3FFB61BD" w:rsidR="00384DAD" w:rsidRDefault="00F13BF8" w:rsidP="00FC6EF1">
            <w:pPr>
              <w:spacing w:line="360" w:lineRule="auto"/>
            </w:pPr>
            <w:r>
              <w:t>90</w:t>
            </w:r>
          </w:p>
        </w:tc>
        <w:tc>
          <w:tcPr>
            <w:tcW w:w="1444" w:type="dxa"/>
          </w:tcPr>
          <w:p w14:paraId="5FE2B5CF" w14:textId="4EAF50C5" w:rsidR="00384DAD" w:rsidRDefault="00F13BF8" w:rsidP="00FC6EF1">
            <w:pPr>
              <w:spacing w:line="360" w:lineRule="auto"/>
            </w:pPr>
            <w:r w:rsidRPr="002A67AB">
              <w:rPr>
                <w:bCs/>
                <w:iCs/>
              </w:rPr>
              <w:t>8</w:t>
            </w:r>
            <w:r>
              <w:rPr>
                <w:bCs/>
                <w:iCs/>
              </w:rPr>
              <w:t>6</w:t>
            </w:r>
            <w:r w:rsidRPr="002A67AB">
              <w:rPr>
                <w:bCs/>
                <w:iCs/>
              </w:rPr>
              <w:t>.</w:t>
            </w:r>
            <w:r>
              <w:rPr>
                <w:bCs/>
                <w:iCs/>
              </w:rPr>
              <w:t>5</w:t>
            </w:r>
            <w:r w:rsidRPr="002A67AB">
              <w:rPr>
                <w:bCs/>
                <w:iCs/>
              </w:rPr>
              <w:t>%</w:t>
            </w:r>
          </w:p>
        </w:tc>
      </w:tr>
      <w:tr w:rsidR="00384DAD" w14:paraId="7DB1D51D" w14:textId="77777777" w:rsidTr="00FC6EF1">
        <w:trPr>
          <w:jc w:val="center"/>
        </w:trPr>
        <w:tc>
          <w:tcPr>
            <w:tcW w:w="2469" w:type="dxa"/>
            <w:vMerge/>
          </w:tcPr>
          <w:p w14:paraId="11D4B3A0" w14:textId="77777777" w:rsidR="00384DAD" w:rsidRDefault="00384DAD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5098EDE5" w14:textId="77777777" w:rsidR="00384DAD" w:rsidRDefault="00384DAD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5E26216E" w14:textId="0C19B09B" w:rsidR="00384DAD" w:rsidRDefault="00384DAD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27FBB580" w14:textId="1998632D" w:rsidR="00384DAD" w:rsidRDefault="00384DAD" w:rsidP="00FC6EF1">
            <w:pPr>
              <w:spacing w:line="360" w:lineRule="auto"/>
            </w:pPr>
            <w:r>
              <w:t>Other</w:t>
            </w:r>
          </w:p>
        </w:tc>
        <w:tc>
          <w:tcPr>
            <w:tcW w:w="814" w:type="dxa"/>
          </w:tcPr>
          <w:p w14:paraId="7E6EC810" w14:textId="137384FC" w:rsidR="00384DAD" w:rsidRDefault="00F13BF8" w:rsidP="00FC6EF1">
            <w:pPr>
              <w:spacing w:line="360" w:lineRule="auto"/>
            </w:pPr>
            <w:r>
              <w:t>7</w:t>
            </w:r>
          </w:p>
        </w:tc>
        <w:tc>
          <w:tcPr>
            <w:tcW w:w="1444" w:type="dxa"/>
          </w:tcPr>
          <w:p w14:paraId="7AFE0279" w14:textId="51C17271" w:rsidR="00384DAD" w:rsidRDefault="00F13BF8" w:rsidP="00FC6EF1">
            <w:pPr>
              <w:spacing w:line="360" w:lineRule="auto"/>
            </w:pPr>
            <w:r>
              <w:rPr>
                <w:bCs/>
                <w:iCs/>
              </w:rPr>
              <w:t>6.7%</w:t>
            </w:r>
          </w:p>
        </w:tc>
      </w:tr>
      <w:tr w:rsidR="00FA3702" w14:paraId="59F17954" w14:textId="77777777" w:rsidTr="00FC6EF1">
        <w:trPr>
          <w:jc w:val="center"/>
        </w:trPr>
        <w:tc>
          <w:tcPr>
            <w:tcW w:w="2469" w:type="dxa"/>
            <w:vMerge/>
          </w:tcPr>
          <w:p w14:paraId="2A49AECD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 w:val="restart"/>
          </w:tcPr>
          <w:p w14:paraId="7CB2032E" w14:textId="1D854F42" w:rsidR="00FA3702" w:rsidRDefault="002025CA" w:rsidP="00FC6EF1">
            <w:pPr>
              <w:spacing w:line="360" w:lineRule="auto"/>
            </w:pPr>
            <w:r>
              <w:t>109</w:t>
            </w:r>
          </w:p>
        </w:tc>
        <w:tc>
          <w:tcPr>
            <w:tcW w:w="990" w:type="dxa"/>
            <w:vMerge w:val="restart"/>
          </w:tcPr>
          <w:p w14:paraId="69174847" w14:textId="15EB3DE4" w:rsidR="00FA3702" w:rsidRDefault="00FA3702" w:rsidP="00FC6EF1">
            <w:pPr>
              <w:spacing w:line="360" w:lineRule="auto"/>
            </w:pPr>
            <w:r>
              <w:t>Clinical tasks</w:t>
            </w:r>
          </w:p>
        </w:tc>
        <w:tc>
          <w:tcPr>
            <w:tcW w:w="2931" w:type="dxa"/>
          </w:tcPr>
          <w:p w14:paraId="67C3AC49" w14:textId="768346F3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triages patients.</w:t>
            </w:r>
          </w:p>
        </w:tc>
        <w:tc>
          <w:tcPr>
            <w:tcW w:w="814" w:type="dxa"/>
          </w:tcPr>
          <w:p w14:paraId="58B5671A" w14:textId="55C957DF" w:rsidR="00FA3702" w:rsidRDefault="002025CA" w:rsidP="00FC6EF1">
            <w:pPr>
              <w:spacing w:line="360" w:lineRule="auto"/>
            </w:pPr>
            <w:r>
              <w:t>30</w:t>
            </w:r>
          </w:p>
        </w:tc>
        <w:tc>
          <w:tcPr>
            <w:tcW w:w="1444" w:type="dxa"/>
          </w:tcPr>
          <w:p w14:paraId="42413094" w14:textId="5F9AE778" w:rsidR="00FA3702" w:rsidRDefault="002025CA" w:rsidP="00FC6EF1">
            <w:pPr>
              <w:spacing w:line="360" w:lineRule="auto"/>
            </w:pPr>
            <w:r w:rsidRPr="008B6053">
              <w:rPr>
                <w:bCs/>
                <w:iCs/>
              </w:rPr>
              <w:t>27.5%</w:t>
            </w:r>
          </w:p>
        </w:tc>
      </w:tr>
      <w:tr w:rsidR="00FA3702" w14:paraId="1D47865A" w14:textId="77777777" w:rsidTr="00FC6EF1">
        <w:trPr>
          <w:jc w:val="center"/>
        </w:trPr>
        <w:tc>
          <w:tcPr>
            <w:tcW w:w="2469" w:type="dxa"/>
            <w:vMerge/>
          </w:tcPr>
          <w:p w14:paraId="1FC86402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75121F34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6D33EDFC" w14:textId="5430F41F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65B1680E" w14:textId="7E44F342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listens to the consultation and suggests differential diagnoses for you to consider.</w:t>
            </w:r>
          </w:p>
        </w:tc>
        <w:tc>
          <w:tcPr>
            <w:tcW w:w="814" w:type="dxa"/>
          </w:tcPr>
          <w:p w14:paraId="61F1DE4A" w14:textId="6E70D838" w:rsidR="00FA3702" w:rsidRDefault="002025CA" w:rsidP="00FC6EF1">
            <w:pPr>
              <w:spacing w:line="360" w:lineRule="auto"/>
            </w:pPr>
            <w:r>
              <w:t>47</w:t>
            </w:r>
          </w:p>
        </w:tc>
        <w:tc>
          <w:tcPr>
            <w:tcW w:w="1444" w:type="dxa"/>
          </w:tcPr>
          <w:p w14:paraId="16E9AABB" w14:textId="364FBFD4" w:rsidR="00FA3702" w:rsidRDefault="002025CA" w:rsidP="00FC6EF1">
            <w:pPr>
              <w:spacing w:line="360" w:lineRule="auto"/>
            </w:pPr>
            <w:r w:rsidRPr="008B6053">
              <w:rPr>
                <w:bCs/>
                <w:iCs/>
              </w:rPr>
              <w:t>43.1%</w:t>
            </w:r>
          </w:p>
        </w:tc>
      </w:tr>
      <w:tr w:rsidR="00FA3702" w14:paraId="0BA80B02" w14:textId="77777777" w:rsidTr="00FC6EF1">
        <w:trPr>
          <w:jc w:val="center"/>
        </w:trPr>
        <w:tc>
          <w:tcPr>
            <w:tcW w:w="2469" w:type="dxa"/>
            <w:vMerge/>
          </w:tcPr>
          <w:p w14:paraId="7871A41A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7114CBF9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3AB16B30" w14:textId="5343F4D7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369DFF0" w14:textId="22EFCC2A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listens to the consultation and suggests management plans for you to consider.</w:t>
            </w:r>
          </w:p>
        </w:tc>
        <w:tc>
          <w:tcPr>
            <w:tcW w:w="814" w:type="dxa"/>
          </w:tcPr>
          <w:p w14:paraId="4FC0C950" w14:textId="4838A883" w:rsidR="00FA3702" w:rsidRDefault="002025CA" w:rsidP="00FC6EF1">
            <w:pPr>
              <w:spacing w:line="360" w:lineRule="auto"/>
            </w:pPr>
            <w:r>
              <w:t>37</w:t>
            </w:r>
          </w:p>
        </w:tc>
        <w:tc>
          <w:tcPr>
            <w:tcW w:w="1444" w:type="dxa"/>
          </w:tcPr>
          <w:p w14:paraId="31F7D4B6" w14:textId="7112F387" w:rsidR="00FA3702" w:rsidRDefault="002025CA" w:rsidP="00FC6EF1">
            <w:pPr>
              <w:spacing w:line="360" w:lineRule="auto"/>
            </w:pPr>
            <w:r w:rsidRPr="008B6053">
              <w:rPr>
                <w:bCs/>
                <w:iCs/>
              </w:rPr>
              <w:t>33.9%</w:t>
            </w:r>
          </w:p>
        </w:tc>
      </w:tr>
      <w:tr w:rsidR="00FA3702" w14:paraId="3CC0A7BD" w14:textId="77777777" w:rsidTr="00FC6EF1">
        <w:trPr>
          <w:jc w:val="center"/>
        </w:trPr>
        <w:tc>
          <w:tcPr>
            <w:tcW w:w="2469" w:type="dxa"/>
            <w:vMerge/>
          </w:tcPr>
          <w:p w14:paraId="48BB0ABE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07D6ADBE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4A97EBA5" w14:textId="45E1F090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13803DD" w14:textId="64BA557C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identifies outstanding clinical tasks (e.g. annual U&amp;E) and actions them (e.g. invites the patient for a blood test).</w:t>
            </w:r>
          </w:p>
        </w:tc>
        <w:tc>
          <w:tcPr>
            <w:tcW w:w="814" w:type="dxa"/>
          </w:tcPr>
          <w:p w14:paraId="1CF916D8" w14:textId="0D3E0427" w:rsidR="00FA3702" w:rsidRDefault="002025CA" w:rsidP="00FC6EF1">
            <w:pPr>
              <w:spacing w:line="360" w:lineRule="auto"/>
            </w:pPr>
            <w:r>
              <w:t>98</w:t>
            </w:r>
          </w:p>
        </w:tc>
        <w:tc>
          <w:tcPr>
            <w:tcW w:w="1444" w:type="dxa"/>
          </w:tcPr>
          <w:p w14:paraId="1AEE22FB" w14:textId="06FF24B4" w:rsidR="00FA3702" w:rsidRDefault="002025CA" w:rsidP="00FC6EF1">
            <w:pPr>
              <w:spacing w:line="360" w:lineRule="auto"/>
            </w:pPr>
            <w:r w:rsidRPr="00166963">
              <w:rPr>
                <w:bCs/>
                <w:iCs/>
              </w:rPr>
              <w:t>89.9%</w:t>
            </w:r>
          </w:p>
        </w:tc>
      </w:tr>
      <w:tr w:rsidR="00FA3702" w14:paraId="63145567" w14:textId="77777777" w:rsidTr="00FC6EF1">
        <w:trPr>
          <w:jc w:val="center"/>
        </w:trPr>
        <w:tc>
          <w:tcPr>
            <w:tcW w:w="2469" w:type="dxa"/>
            <w:vMerge/>
          </w:tcPr>
          <w:p w14:paraId="3AF0BCBA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 w:val="restart"/>
          </w:tcPr>
          <w:p w14:paraId="4B688DC1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4084FC45" w14:textId="51D3F4F0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8CEAE98" w14:textId="07D7B3EB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conducts routine medication reviews.</w:t>
            </w:r>
          </w:p>
        </w:tc>
        <w:tc>
          <w:tcPr>
            <w:tcW w:w="814" w:type="dxa"/>
          </w:tcPr>
          <w:p w14:paraId="3C0CDAA8" w14:textId="06CFE0C2" w:rsidR="00FA3702" w:rsidRDefault="002025CA" w:rsidP="00FC6EF1">
            <w:pPr>
              <w:spacing w:line="360" w:lineRule="auto"/>
            </w:pPr>
            <w:r>
              <w:t>58</w:t>
            </w:r>
          </w:p>
        </w:tc>
        <w:tc>
          <w:tcPr>
            <w:tcW w:w="1444" w:type="dxa"/>
          </w:tcPr>
          <w:p w14:paraId="542D25EA" w14:textId="18658CB1" w:rsidR="00FA3702" w:rsidRDefault="002025CA" w:rsidP="00FC6EF1">
            <w:pPr>
              <w:spacing w:line="360" w:lineRule="auto"/>
            </w:pPr>
            <w:r w:rsidRPr="00166963">
              <w:rPr>
                <w:bCs/>
                <w:iCs/>
              </w:rPr>
              <w:t>53.2%</w:t>
            </w:r>
          </w:p>
        </w:tc>
      </w:tr>
      <w:tr w:rsidR="00FA3702" w14:paraId="2E37A307" w14:textId="77777777" w:rsidTr="00FC6EF1">
        <w:trPr>
          <w:jc w:val="center"/>
        </w:trPr>
        <w:tc>
          <w:tcPr>
            <w:tcW w:w="2469" w:type="dxa"/>
            <w:vMerge/>
          </w:tcPr>
          <w:p w14:paraId="1E1D30A1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433C1A4A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60DF4CA7" w14:textId="0512F48B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718C9D66" w14:textId="3CACC590" w:rsidR="00FA3702" w:rsidRPr="00667C57" w:rsidRDefault="00FA3702" w:rsidP="00FC6EF1">
            <w:pPr>
              <w:spacing w:line="360" w:lineRule="auto"/>
              <w:rPr>
                <w:bCs/>
                <w:iCs/>
              </w:rPr>
            </w:pPr>
            <w:r w:rsidRPr="00667C57">
              <w:rPr>
                <w:bCs/>
                <w:iCs/>
              </w:rPr>
              <w:t>The LLM actions clinical administrative tasks (e.g. letters and blood results).</w:t>
            </w:r>
          </w:p>
        </w:tc>
        <w:tc>
          <w:tcPr>
            <w:tcW w:w="814" w:type="dxa"/>
          </w:tcPr>
          <w:p w14:paraId="3A7F4020" w14:textId="040FA18C" w:rsidR="00FA3702" w:rsidRDefault="002025CA" w:rsidP="00FC6EF1">
            <w:pPr>
              <w:spacing w:line="360" w:lineRule="auto"/>
            </w:pPr>
            <w:r>
              <w:t>62</w:t>
            </w:r>
          </w:p>
        </w:tc>
        <w:tc>
          <w:tcPr>
            <w:tcW w:w="1444" w:type="dxa"/>
          </w:tcPr>
          <w:p w14:paraId="3ECBDF05" w14:textId="607F487F" w:rsidR="00FA3702" w:rsidRDefault="002025CA" w:rsidP="00FC6EF1">
            <w:pPr>
              <w:spacing w:line="360" w:lineRule="auto"/>
            </w:pPr>
            <w:r w:rsidRPr="00C33722">
              <w:rPr>
                <w:bCs/>
                <w:iCs/>
              </w:rPr>
              <w:t>56.9%</w:t>
            </w:r>
          </w:p>
        </w:tc>
      </w:tr>
      <w:tr w:rsidR="00FA3702" w14:paraId="6DFC0BAB" w14:textId="77777777" w:rsidTr="00FC6EF1">
        <w:trPr>
          <w:jc w:val="center"/>
        </w:trPr>
        <w:tc>
          <w:tcPr>
            <w:tcW w:w="2469" w:type="dxa"/>
            <w:vMerge/>
          </w:tcPr>
          <w:p w14:paraId="2775FFB6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0F674A2F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74DFBD7C" w14:textId="73C95FA6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6752C1E" w14:textId="2B23A409" w:rsidR="00FA3702" w:rsidRDefault="00FA3702" w:rsidP="00FC6EF1">
            <w:pPr>
              <w:spacing w:line="360" w:lineRule="auto"/>
            </w:pPr>
            <w:r>
              <w:t>Other</w:t>
            </w:r>
          </w:p>
        </w:tc>
        <w:tc>
          <w:tcPr>
            <w:tcW w:w="814" w:type="dxa"/>
          </w:tcPr>
          <w:p w14:paraId="182A4E4C" w14:textId="4DBD8AA5" w:rsidR="00FA3702" w:rsidRDefault="002025CA" w:rsidP="00FC6EF1">
            <w:pPr>
              <w:spacing w:line="360" w:lineRule="auto"/>
            </w:pPr>
            <w:r>
              <w:t>4</w:t>
            </w:r>
          </w:p>
        </w:tc>
        <w:tc>
          <w:tcPr>
            <w:tcW w:w="1444" w:type="dxa"/>
          </w:tcPr>
          <w:p w14:paraId="2A0A7375" w14:textId="3E1DA19E" w:rsidR="00FA3702" w:rsidRDefault="002025CA" w:rsidP="00FC6EF1">
            <w:pPr>
              <w:spacing w:line="360" w:lineRule="auto"/>
            </w:pPr>
            <w:r w:rsidRPr="00C33722">
              <w:rPr>
                <w:bCs/>
                <w:iCs/>
              </w:rPr>
              <w:t>3.7%</w:t>
            </w:r>
          </w:p>
        </w:tc>
      </w:tr>
      <w:tr w:rsidR="00FA3702" w14:paraId="04F5A4E2" w14:textId="77777777" w:rsidTr="00FC6EF1">
        <w:trPr>
          <w:jc w:val="center"/>
        </w:trPr>
        <w:tc>
          <w:tcPr>
            <w:tcW w:w="2469" w:type="dxa"/>
            <w:vMerge w:val="restart"/>
          </w:tcPr>
          <w:p w14:paraId="795899DA" w14:textId="03FE13C7" w:rsidR="00FA3702" w:rsidRPr="00B404A8" w:rsidRDefault="00FA3702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 w:rsidRPr="00AE2676">
              <w:rPr>
                <w:bCs/>
                <w:iCs/>
              </w:rPr>
              <w:t xml:space="preserve">Imagine a large language model is embedded into your clinical system (e.g. EMIS Web or </w:t>
            </w:r>
            <w:proofErr w:type="spellStart"/>
            <w:r w:rsidRPr="00AE2676">
              <w:rPr>
                <w:bCs/>
                <w:iCs/>
              </w:rPr>
              <w:t>SystmOne</w:t>
            </w:r>
            <w:proofErr w:type="spellEnd"/>
            <w:r w:rsidRPr="00AE2676">
              <w:rPr>
                <w:bCs/>
                <w:iCs/>
              </w:rPr>
              <w:t xml:space="preserve">).  If </w:t>
            </w:r>
            <w:r w:rsidRPr="00AE2676">
              <w:rPr>
                <w:bCs/>
                <w:iCs/>
              </w:rPr>
              <w:lastRenderedPageBreak/>
              <w:t xml:space="preserve">accuracy and safety are guaranteed, which </w:t>
            </w:r>
            <w:r>
              <w:rPr>
                <w:bCs/>
                <w:iCs/>
              </w:rPr>
              <w:t xml:space="preserve">potential role </w:t>
            </w:r>
            <w:r w:rsidRPr="00AE2676">
              <w:rPr>
                <w:bCs/>
                <w:iCs/>
              </w:rPr>
              <w:t>of the large language model</w:t>
            </w:r>
            <w:r>
              <w:rPr>
                <w:bCs/>
                <w:iCs/>
              </w:rPr>
              <w:t xml:space="preserve"> </w:t>
            </w:r>
            <w:r w:rsidRPr="00AE2676">
              <w:rPr>
                <w:bCs/>
                <w:iCs/>
              </w:rPr>
              <w:t xml:space="preserve">would you find most useful?  </w:t>
            </w:r>
            <w:r>
              <w:rPr>
                <w:bCs/>
                <w:iCs/>
              </w:rPr>
              <w:t>Select</w:t>
            </w:r>
            <w:r w:rsidRPr="00AE2676">
              <w:rPr>
                <w:bCs/>
                <w:iCs/>
              </w:rPr>
              <w:t xml:space="preserve"> one.</w:t>
            </w:r>
          </w:p>
        </w:tc>
        <w:tc>
          <w:tcPr>
            <w:tcW w:w="1417" w:type="dxa"/>
            <w:vMerge w:val="restart"/>
          </w:tcPr>
          <w:p w14:paraId="7181B8C5" w14:textId="2EEE69ED" w:rsidR="00FA3702" w:rsidRDefault="00E622C7" w:rsidP="00FC6EF1">
            <w:pPr>
              <w:spacing w:line="360" w:lineRule="auto"/>
            </w:pPr>
            <w:r>
              <w:lastRenderedPageBreak/>
              <w:t>100</w:t>
            </w:r>
          </w:p>
        </w:tc>
        <w:tc>
          <w:tcPr>
            <w:tcW w:w="990" w:type="dxa"/>
            <w:vMerge w:val="restart"/>
          </w:tcPr>
          <w:p w14:paraId="57132E44" w14:textId="0895AFB0" w:rsidR="00FA3702" w:rsidRDefault="00FA3702" w:rsidP="00FC6EF1">
            <w:pPr>
              <w:spacing w:line="360" w:lineRule="auto"/>
            </w:pPr>
            <w:r>
              <w:t>Non-clinical tasks</w:t>
            </w:r>
          </w:p>
        </w:tc>
        <w:tc>
          <w:tcPr>
            <w:tcW w:w="2931" w:type="dxa"/>
          </w:tcPr>
          <w:p w14:paraId="12AD076D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reviews the patient’s clinical record and presents a summary for you to read before you see the patient.</w:t>
            </w:r>
          </w:p>
          <w:p w14:paraId="15E2BA1A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814" w:type="dxa"/>
          </w:tcPr>
          <w:p w14:paraId="360A314A" w14:textId="76C12C3C" w:rsidR="00FA3702" w:rsidRDefault="002F13FA" w:rsidP="00FC6EF1">
            <w:pPr>
              <w:spacing w:line="360" w:lineRule="auto"/>
            </w:pPr>
            <w:r>
              <w:lastRenderedPageBreak/>
              <w:t>36</w:t>
            </w:r>
          </w:p>
        </w:tc>
        <w:tc>
          <w:tcPr>
            <w:tcW w:w="1444" w:type="dxa"/>
          </w:tcPr>
          <w:p w14:paraId="4011C66A" w14:textId="1627A563" w:rsidR="00FA3702" w:rsidRDefault="002F13FA" w:rsidP="00FC6EF1">
            <w:pPr>
              <w:spacing w:line="360" w:lineRule="auto"/>
            </w:pPr>
            <w:r>
              <w:t>36.0%</w:t>
            </w:r>
          </w:p>
        </w:tc>
      </w:tr>
      <w:tr w:rsidR="00FA3702" w14:paraId="4C6482AC" w14:textId="77777777" w:rsidTr="00FC6EF1">
        <w:trPr>
          <w:jc w:val="center"/>
        </w:trPr>
        <w:tc>
          <w:tcPr>
            <w:tcW w:w="2469" w:type="dxa"/>
            <w:vMerge/>
          </w:tcPr>
          <w:p w14:paraId="5FABA431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70F5CF63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56C6E555" w14:textId="189A427F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2758DF8C" w14:textId="4230C3B4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listens to the consultation and writes notes in real-time for you to review, edit, and save.</w:t>
            </w:r>
          </w:p>
        </w:tc>
        <w:tc>
          <w:tcPr>
            <w:tcW w:w="814" w:type="dxa"/>
          </w:tcPr>
          <w:p w14:paraId="1784C665" w14:textId="4F3F3147" w:rsidR="00FA3702" w:rsidRDefault="00E622C7" w:rsidP="00FC6EF1">
            <w:pPr>
              <w:spacing w:line="360" w:lineRule="auto"/>
            </w:pPr>
            <w:r>
              <w:t>44</w:t>
            </w:r>
          </w:p>
        </w:tc>
        <w:tc>
          <w:tcPr>
            <w:tcW w:w="1444" w:type="dxa"/>
          </w:tcPr>
          <w:p w14:paraId="5BBBBD92" w14:textId="05DD380D" w:rsidR="00FA3702" w:rsidRDefault="00E622C7" w:rsidP="00FC6EF1">
            <w:pPr>
              <w:spacing w:line="360" w:lineRule="auto"/>
            </w:pPr>
            <w:r w:rsidRPr="00984787">
              <w:rPr>
                <w:bCs/>
                <w:iCs/>
              </w:rPr>
              <w:t>44</w:t>
            </w:r>
            <w:r>
              <w:rPr>
                <w:bCs/>
                <w:iCs/>
              </w:rPr>
              <w:t>.0</w:t>
            </w:r>
            <w:r w:rsidRPr="00984787">
              <w:rPr>
                <w:bCs/>
                <w:iCs/>
              </w:rPr>
              <w:t>%</w:t>
            </w:r>
          </w:p>
        </w:tc>
      </w:tr>
      <w:tr w:rsidR="00FA3702" w14:paraId="6A9F838B" w14:textId="77777777" w:rsidTr="00FC6EF1">
        <w:trPr>
          <w:jc w:val="center"/>
        </w:trPr>
        <w:tc>
          <w:tcPr>
            <w:tcW w:w="2469" w:type="dxa"/>
            <w:vMerge/>
          </w:tcPr>
          <w:p w14:paraId="7CFD18B2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2D965888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14A96D43" w14:textId="2121ED39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2D15BE9" w14:textId="59EA746D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If the patient does not speak English, the LLM listens to the consultation and interprets aloud in real-time (replacing the need for a human interpreter).</w:t>
            </w:r>
          </w:p>
        </w:tc>
        <w:tc>
          <w:tcPr>
            <w:tcW w:w="814" w:type="dxa"/>
          </w:tcPr>
          <w:p w14:paraId="74BFD8CD" w14:textId="61F7656D" w:rsidR="00FA3702" w:rsidRDefault="002F13FA" w:rsidP="00FC6EF1">
            <w:pPr>
              <w:spacing w:line="360" w:lineRule="auto"/>
            </w:pPr>
            <w:r>
              <w:t>19</w:t>
            </w:r>
          </w:p>
        </w:tc>
        <w:tc>
          <w:tcPr>
            <w:tcW w:w="1444" w:type="dxa"/>
          </w:tcPr>
          <w:p w14:paraId="7EED2488" w14:textId="57E286DC" w:rsidR="00FA3702" w:rsidRDefault="002F13FA" w:rsidP="00FC6EF1">
            <w:pPr>
              <w:spacing w:line="360" w:lineRule="auto"/>
            </w:pPr>
            <w:r>
              <w:t>19.0%</w:t>
            </w:r>
          </w:p>
        </w:tc>
      </w:tr>
      <w:tr w:rsidR="00FA3702" w14:paraId="447A241E" w14:textId="77777777" w:rsidTr="00FC6EF1">
        <w:trPr>
          <w:jc w:val="center"/>
        </w:trPr>
        <w:tc>
          <w:tcPr>
            <w:tcW w:w="2469" w:type="dxa"/>
            <w:vMerge/>
          </w:tcPr>
          <w:p w14:paraId="04865B5E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574125CF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316BDFE5" w14:textId="7BCF356A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12791741" w14:textId="55DB553E" w:rsidR="00FA3702" w:rsidRPr="00927C96" w:rsidRDefault="00FA3702" w:rsidP="00FC6EF1">
            <w:pPr>
              <w:spacing w:line="360" w:lineRule="auto"/>
              <w:rPr>
                <w:iCs/>
              </w:rPr>
            </w:pPr>
            <w:r w:rsidRPr="00927C96">
              <w:rPr>
                <w:iCs/>
              </w:rPr>
              <w:t>Other</w:t>
            </w:r>
          </w:p>
        </w:tc>
        <w:tc>
          <w:tcPr>
            <w:tcW w:w="814" w:type="dxa"/>
          </w:tcPr>
          <w:p w14:paraId="4A7DE1E5" w14:textId="6AFAE17C" w:rsidR="00FA3702" w:rsidRDefault="002F13FA" w:rsidP="00FC6EF1">
            <w:pPr>
              <w:spacing w:line="360" w:lineRule="auto"/>
            </w:pPr>
            <w:r>
              <w:t>1</w:t>
            </w:r>
          </w:p>
        </w:tc>
        <w:tc>
          <w:tcPr>
            <w:tcW w:w="1444" w:type="dxa"/>
          </w:tcPr>
          <w:p w14:paraId="5A4FDA64" w14:textId="6743133D" w:rsidR="00FA3702" w:rsidRDefault="002F13FA" w:rsidP="00FC6EF1">
            <w:pPr>
              <w:spacing w:line="360" w:lineRule="auto"/>
            </w:pPr>
            <w:r>
              <w:t>1.0%</w:t>
            </w:r>
          </w:p>
        </w:tc>
      </w:tr>
      <w:tr w:rsidR="00FA3702" w14:paraId="28A0CA93" w14:textId="77777777" w:rsidTr="00FC6EF1">
        <w:trPr>
          <w:jc w:val="center"/>
        </w:trPr>
        <w:tc>
          <w:tcPr>
            <w:tcW w:w="2469" w:type="dxa"/>
            <w:vMerge/>
          </w:tcPr>
          <w:p w14:paraId="59F3BE22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 w:val="restart"/>
          </w:tcPr>
          <w:p w14:paraId="31D76995" w14:textId="7D65AD2A" w:rsidR="00FA3702" w:rsidRDefault="00276062" w:rsidP="00FC6EF1">
            <w:pPr>
              <w:spacing w:line="360" w:lineRule="auto"/>
            </w:pPr>
            <w:r>
              <w:t>100</w:t>
            </w:r>
          </w:p>
        </w:tc>
        <w:tc>
          <w:tcPr>
            <w:tcW w:w="990" w:type="dxa"/>
            <w:vMerge w:val="restart"/>
          </w:tcPr>
          <w:p w14:paraId="76D1F21E" w14:textId="79544B3D" w:rsidR="00FA3702" w:rsidRDefault="00FA3702" w:rsidP="00FC6EF1">
            <w:pPr>
              <w:spacing w:line="360" w:lineRule="auto"/>
            </w:pPr>
            <w:r>
              <w:t>Clinical tasks</w:t>
            </w:r>
          </w:p>
        </w:tc>
        <w:tc>
          <w:tcPr>
            <w:tcW w:w="2931" w:type="dxa"/>
          </w:tcPr>
          <w:p w14:paraId="6F426BF2" w14:textId="38B15808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triages patients.</w:t>
            </w:r>
          </w:p>
        </w:tc>
        <w:tc>
          <w:tcPr>
            <w:tcW w:w="814" w:type="dxa"/>
          </w:tcPr>
          <w:p w14:paraId="62341747" w14:textId="3F007F95" w:rsidR="00FA3702" w:rsidRDefault="0073622D" w:rsidP="00FC6EF1">
            <w:pPr>
              <w:spacing w:line="360" w:lineRule="auto"/>
            </w:pPr>
            <w:r>
              <w:t>7</w:t>
            </w:r>
          </w:p>
        </w:tc>
        <w:tc>
          <w:tcPr>
            <w:tcW w:w="1444" w:type="dxa"/>
          </w:tcPr>
          <w:p w14:paraId="036DDC15" w14:textId="23DB1A80" w:rsidR="00FA3702" w:rsidRDefault="00276062" w:rsidP="00FC6EF1">
            <w:pPr>
              <w:spacing w:line="360" w:lineRule="auto"/>
            </w:pPr>
            <w:r>
              <w:t>7.0%</w:t>
            </w:r>
          </w:p>
        </w:tc>
      </w:tr>
      <w:tr w:rsidR="00FA3702" w14:paraId="35E46D0D" w14:textId="77777777" w:rsidTr="00FC6EF1">
        <w:trPr>
          <w:jc w:val="center"/>
        </w:trPr>
        <w:tc>
          <w:tcPr>
            <w:tcW w:w="2469" w:type="dxa"/>
            <w:vMerge/>
          </w:tcPr>
          <w:p w14:paraId="3B88450A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30848ED2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75CD7017" w14:textId="2FFA4DB9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65520BED" w14:textId="46CB746F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listens to the consultation and suggests differential diagnoses for you to consider.</w:t>
            </w:r>
          </w:p>
        </w:tc>
        <w:tc>
          <w:tcPr>
            <w:tcW w:w="814" w:type="dxa"/>
          </w:tcPr>
          <w:p w14:paraId="17A080C1" w14:textId="73149F31" w:rsidR="00FA3702" w:rsidRDefault="0073622D" w:rsidP="00FC6EF1">
            <w:pPr>
              <w:spacing w:line="360" w:lineRule="auto"/>
            </w:pPr>
            <w:r>
              <w:t>9</w:t>
            </w:r>
          </w:p>
        </w:tc>
        <w:tc>
          <w:tcPr>
            <w:tcW w:w="1444" w:type="dxa"/>
          </w:tcPr>
          <w:p w14:paraId="0378370C" w14:textId="7BFB6BD8" w:rsidR="00FA3702" w:rsidRDefault="00276062" w:rsidP="00FC6EF1">
            <w:pPr>
              <w:spacing w:line="360" w:lineRule="auto"/>
            </w:pPr>
            <w:r>
              <w:t>9.0%</w:t>
            </w:r>
          </w:p>
        </w:tc>
      </w:tr>
      <w:tr w:rsidR="00FA3702" w14:paraId="7534CAB9" w14:textId="77777777" w:rsidTr="00FC6EF1">
        <w:trPr>
          <w:jc w:val="center"/>
        </w:trPr>
        <w:tc>
          <w:tcPr>
            <w:tcW w:w="2469" w:type="dxa"/>
            <w:vMerge/>
          </w:tcPr>
          <w:p w14:paraId="17384D36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726CAC3F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65F6E103" w14:textId="6867D53E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B232C78" w14:textId="1AC9DEDF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listens to the consultation and suggests management plans for you to consider.</w:t>
            </w:r>
          </w:p>
        </w:tc>
        <w:tc>
          <w:tcPr>
            <w:tcW w:w="814" w:type="dxa"/>
          </w:tcPr>
          <w:p w14:paraId="1F6DE584" w14:textId="65FBCFAE" w:rsidR="00FA3702" w:rsidRDefault="00276062" w:rsidP="00FC6EF1">
            <w:pPr>
              <w:spacing w:line="360" w:lineRule="auto"/>
            </w:pPr>
            <w:r>
              <w:t>7</w:t>
            </w:r>
          </w:p>
        </w:tc>
        <w:tc>
          <w:tcPr>
            <w:tcW w:w="1444" w:type="dxa"/>
          </w:tcPr>
          <w:p w14:paraId="560ABE56" w14:textId="56A57879" w:rsidR="00FA3702" w:rsidRDefault="00276062" w:rsidP="00FC6EF1">
            <w:pPr>
              <w:spacing w:line="360" w:lineRule="auto"/>
            </w:pPr>
            <w:r>
              <w:t>7.0%</w:t>
            </w:r>
          </w:p>
        </w:tc>
      </w:tr>
      <w:tr w:rsidR="00FA3702" w14:paraId="1CAB94ED" w14:textId="77777777" w:rsidTr="00FC6EF1">
        <w:trPr>
          <w:jc w:val="center"/>
        </w:trPr>
        <w:tc>
          <w:tcPr>
            <w:tcW w:w="2469" w:type="dxa"/>
            <w:vMerge/>
          </w:tcPr>
          <w:p w14:paraId="0552011D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2DA29939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36016A36" w14:textId="4E18EF56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6F5467B1" w14:textId="0B9D3434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identifies outstanding clinical tasks (e.g. annual U&amp;E) and actions them (e.g. invites the patient for a blood test).</w:t>
            </w:r>
          </w:p>
        </w:tc>
        <w:tc>
          <w:tcPr>
            <w:tcW w:w="814" w:type="dxa"/>
          </w:tcPr>
          <w:p w14:paraId="141AD57C" w14:textId="61750DD4" w:rsidR="00FA3702" w:rsidRDefault="0073622D" w:rsidP="00FC6EF1">
            <w:pPr>
              <w:spacing w:line="360" w:lineRule="auto"/>
            </w:pPr>
            <w:r>
              <w:t>51</w:t>
            </w:r>
          </w:p>
        </w:tc>
        <w:tc>
          <w:tcPr>
            <w:tcW w:w="1444" w:type="dxa"/>
          </w:tcPr>
          <w:p w14:paraId="647CA3FA" w14:textId="3A1781C4" w:rsidR="00FA3702" w:rsidRDefault="00276062" w:rsidP="00FC6EF1">
            <w:pPr>
              <w:spacing w:line="360" w:lineRule="auto"/>
            </w:pPr>
            <w:r>
              <w:t>51.0%</w:t>
            </w:r>
          </w:p>
        </w:tc>
      </w:tr>
      <w:tr w:rsidR="00FA3702" w14:paraId="058FE2F0" w14:textId="77777777" w:rsidTr="00FC6EF1">
        <w:trPr>
          <w:jc w:val="center"/>
        </w:trPr>
        <w:tc>
          <w:tcPr>
            <w:tcW w:w="2469" w:type="dxa"/>
            <w:vMerge/>
          </w:tcPr>
          <w:p w14:paraId="16F27317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2510A506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6E3604A8" w14:textId="51DCF786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295D8FED" w14:textId="29F14386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conducts routine medication reviews.</w:t>
            </w:r>
          </w:p>
        </w:tc>
        <w:tc>
          <w:tcPr>
            <w:tcW w:w="814" w:type="dxa"/>
          </w:tcPr>
          <w:p w14:paraId="05674A59" w14:textId="42DCA989" w:rsidR="00FA3702" w:rsidRDefault="0073622D" w:rsidP="00FC6EF1">
            <w:pPr>
              <w:spacing w:line="360" w:lineRule="auto"/>
            </w:pPr>
            <w:r>
              <w:t>2</w:t>
            </w:r>
          </w:p>
        </w:tc>
        <w:tc>
          <w:tcPr>
            <w:tcW w:w="1444" w:type="dxa"/>
          </w:tcPr>
          <w:p w14:paraId="669BE43D" w14:textId="479B6255" w:rsidR="00FA3702" w:rsidRDefault="00276062" w:rsidP="00FC6EF1">
            <w:pPr>
              <w:spacing w:line="360" w:lineRule="auto"/>
            </w:pPr>
            <w:r>
              <w:t>2.0%</w:t>
            </w:r>
          </w:p>
        </w:tc>
      </w:tr>
      <w:tr w:rsidR="00FA3702" w14:paraId="571C7D5B" w14:textId="77777777" w:rsidTr="00FC6EF1">
        <w:trPr>
          <w:jc w:val="center"/>
        </w:trPr>
        <w:tc>
          <w:tcPr>
            <w:tcW w:w="2469" w:type="dxa"/>
            <w:vMerge/>
          </w:tcPr>
          <w:p w14:paraId="7C01BE71" w14:textId="77777777" w:rsidR="00FA3702" w:rsidRDefault="00FA3702" w:rsidP="00FC6EF1">
            <w:pPr>
              <w:spacing w:line="360" w:lineRule="auto"/>
            </w:pPr>
          </w:p>
        </w:tc>
        <w:tc>
          <w:tcPr>
            <w:tcW w:w="1417" w:type="dxa"/>
            <w:vMerge/>
          </w:tcPr>
          <w:p w14:paraId="77CB05DB" w14:textId="77777777" w:rsidR="00FA3702" w:rsidRDefault="00FA3702" w:rsidP="00FC6EF1">
            <w:pPr>
              <w:spacing w:line="360" w:lineRule="auto"/>
            </w:pPr>
          </w:p>
        </w:tc>
        <w:tc>
          <w:tcPr>
            <w:tcW w:w="990" w:type="dxa"/>
            <w:vMerge/>
          </w:tcPr>
          <w:p w14:paraId="69F3EA29" w14:textId="0A97ACC0" w:rsidR="00FA3702" w:rsidRDefault="00FA370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4D6B2380" w14:textId="3FC69E69" w:rsidR="00FA3702" w:rsidRPr="00276062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The LLM actions clinical administrative tasks (e.g. letters and blood results).</w:t>
            </w:r>
          </w:p>
        </w:tc>
        <w:tc>
          <w:tcPr>
            <w:tcW w:w="814" w:type="dxa"/>
          </w:tcPr>
          <w:p w14:paraId="223DC1F7" w14:textId="724836EE" w:rsidR="00FA3702" w:rsidRDefault="0073622D" w:rsidP="00FC6EF1">
            <w:pPr>
              <w:spacing w:line="360" w:lineRule="auto"/>
            </w:pPr>
            <w:r>
              <w:t>2</w:t>
            </w:r>
            <w:r w:rsidR="00276062">
              <w:t>3</w:t>
            </w:r>
          </w:p>
        </w:tc>
        <w:tc>
          <w:tcPr>
            <w:tcW w:w="1444" w:type="dxa"/>
          </w:tcPr>
          <w:p w14:paraId="3646D9C0" w14:textId="15DF0623" w:rsidR="00FA3702" w:rsidRDefault="00276062" w:rsidP="00FC6EF1">
            <w:pPr>
              <w:spacing w:line="360" w:lineRule="auto"/>
            </w:pPr>
            <w:r>
              <w:t>23.0%</w:t>
            </w:r>
          </w:p>
        </w:tc>
      </w:tr>
      <w:tr w:rsidR="00276062" w14:paraId="3B7EFC49" w14:textId="77777777" w:rsidTr="00FC6EF1">
        <w:trPr>
          <w:jc w:val="center"/>
        </w:trPr>
        <w:tc>
          <w:tcPr>
            <w:tcW w:w="2469" w:type="dxa"/>
          </w:tcPr>
          <w:p w14:paraId="2CCDDD60" w14:textId="77777777" w:rsidR="00276062" w:rsidRDefault="00276062" w:rsidP="00FC6EF1">
            <w:pPr>
              <w:spacing w:line="360" w:lineRule="auto"/>
            </w:pPr>
          </w:p>
        </w:tc>
        <w:tc>
          <w:tcPr>
            <w:tcW w:w="1417" w:type="dxa"/>
          </w:tcPr>
          <w:p w14:paraId="70B28796" w14:textId="77777777" w:rsidR="00276062" w:rsidRDefault="00276062" w:rsidP="00FC6EF1">
            <w:pPr>
              <w:spacing w:line="360" w:lineRule="auto"/>
            </w:pPr>
          </w:p>
        </w:tc>
        <w:tc>
          <w:tcPr>
            <w:tcW w:w="990" w:type="dxa"/>
          </w:tcPr>
          <w:p w14:paraId="0C086BEC" w14:textId="77777777" w:rsidR="00276062" w:rsidRDefault="00276062" w:rsidP="00FC6EF1">
            <w:pPr>
              <w:spacing w:line="360" w:lineRule="auto"/>
            </w:pPr>
          </w:p>
        </w:tc>
        <w:tc>
          <w:tcPr>
            <w:tcW w:w="2931" w:type="dxa"/>
          </w:tcPr>
          <w:p w14:paraId="3A20FBE6" w14:textId="41B7E761" w:rsidR="00276062" w:rsidRPr="00927C96" w:rsidRDefault="0027606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iCs/>
              </w:rPr>
              <w:t>Other</w:t>
            </w:r>
          </w:p>
        </w:tc>
        <w:tc>
          <w:tcPr>
            <w:tcW w:w="814" w:type="dxa"/>
          </w:tcPr>
          <w:p w14:paraId="1E6C851E" w14:textId="473447C9" w:rsidR="00276062" w:rsidRDefault="00276062" w:rsidP="00FC6EF1">
            <w:pPr>
              <w:spacing w:line="360" w:lineRule="auto"/>
            </w:pPr>
            <w:r>
              <w:t>1</w:t>
            </w:r>
          </w:p>
        </w:tc>
        <w:tc>
          <w:tcPr>
            <w:tcW w:w="1444" w:type="dxa"/>
          </w:tcPr>
          <w:p w14:paraId="443B8C37" w14:textId="7E9DBADA" w:rsidR="00276062" w:rsidRDefault="00276062" w:rsidP="00FC6EF1">
            <w:pPr>
              <w:spacing w:line="360" w:lineRule="auto"/>
            </w:pPr>
            <w:r>
              <w:t>1.0%</w:t>
            </w:r>
          </w:p>
        </w:tc>
      </w:tr>
      <w:tr w:rsidR="00FA3702" w14:paraId="7343ED0F" w14:textId="77777777" w:rsidTr="00FC6EF1">
        <w:trPr>
          <w:jc w:val="center"/>
        </w:trPr>
        <w:tc>
          <w:tcPr>
            <w:tcW w:w="2469" w:type="dxa"/>
            <w:vMerge w:val="restart"/>
          </w:tcPr>
          <w:p w14:paraId="7B01E765" w14:textId="49289982" w:rsidR="00FA3702" w:rsidRPr="00927C96" w:rsidRDefault="00FA3702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 w:rsidRPr="00927C96">
              <w:rPr>
                <w:bCs/>
                <w:iCs/>
              </w:rPr>
              <w:t xml:space="preserve">If a large language model is embedded into your clinical system (e.g. EMIS Web or </w:t>
            </w:r>
            <w:proofErr w:type="spellStart"/>
            <w:r w:rsidRPr="00927C96">
              <w:rPr>
                <w:bCs/>
                <w:iCs/>
              </w:rPr>
              <w:t>SystmOne</w:t>
            </w:r>
            <w:proofErr w:type="spellEnd"/>
            <w:r w:rsidRPr="00927C96">
              <w:rPr>
                <w:bCs/>
                <w:iCs/>
              </w:rPr>
              <w:t xml:space="preserve">), which of the following would you be concerned about </w:t>
            </w:r>
            <w:proofErr w:type="gramStart"/>
            <w:r w:rsidRPr="00927C96">
              <w:rPr>
                <w:bCs/>
                <w:iCs/>
              </w:rPr>
              <w:t>with regard to</w:t>
            </w:r>
            <w:proofErr w:type="gramEnd"/>
            <w:r w:rsidRPr="00927C96">
              <w:rPr>
                <w:bCs/>
                <w:iCs/>
              </w:rPr>
              <w:t xml:space="preserve"> the large language model?  Tick all that apply.</w:t>
            </w:r>
          </w:p>
        </w:tc>
        <w:tc>
          <w:tcPr>
            <w:tcW w:w="1417" w:type="dxa"/>
            <w:vMerge w:val="restart"/>
          </w:tcPr>
          <w:p w14:paraId="7490BD23" w14:textId="0B95C5D2" w:rsidR="00FA3702" w:rsidRPr="00927C96" w:rsidRDefault="00276062" w:rsidP="00FC6EF1">
            <w:pPr>
              <w:spacing w:line="360" w:lineRule="auto"/>
              <w:rPr>
                <w:bCs/>
                <w:iCs/>
              </w:rPr>
            </w:pPr>
            <w:r>
              <w:rPr>
                <w:bCs/>
                <w:iCs/>
              </w:rPr>
              <w:t>107</w:t>
            </w:r>
          </w:p>
        </w:tc>
        <w:tc>
          <w:tcPr>
            <w:tcW w:w="3921" w:type="dxa"/>
            <w:gridSpan w:val="2"/>
          </w:tcPr>
          <w:p w14:paraId="4DBFDC7F" w14:textId="42ACA708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Accuracy</w:t>
            </w:r>
          </w:p>
          <w:p w14:paraId="73272245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814" w:type="dxa"/>
          </w:tcPr>
          <w:p w14:paraId="3F5AAD26" w14:textId="0C197DB0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93</w:t>
            </w:r>
          </w:p>
        </w:tc>
        <w:tc>
          <w:tcPr>
            <w:tcW w:w="1444" w:type="dxa"/>
          </w:tcPr>
          <w:p w14:paraId="14B15CDB" w14:textId="17383A6E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B90BB3">
              <w:rPr>
                <w:bCs/>
                <w:iCs/>
              </w:rPr>
              <w:t>86.9%</w:t>
            </w:r>
          </w:p>
        </w:tc>
      </w:tr>
      <w:tr w:rsidR="00FA3702" w14:paraId="124EF14F" w14:textId="77777777" w:rsidTr="00FC6EF1">
        <w:trPr>
          <w:jc w:val="center"/>
        </w:trPr>
        <w:tc>
          <w:tcPr>
            <w:tcW w:w="2469" w:type="dxa"/>
            <w:vMerge/>
          </w:tcPr>
          <w:p w14:paraId="0FEA5ECD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096B9CF8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12713DE7" w14:textId="6FB4E2BF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Patient safety</w:t>
            </w:r>
          </w:p>
        </w:tc>
        <w:tc>
          <w:tcPr>
            <w:tcW w:w="814" w:type="dxa"/>
          </w:tcPr>
          <w:p w14:paraId="1D608962" w14:textId="40CE5BC3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85</w:t>
            </w:r>
          </w:p>
        </w:tc>
        <w:tc>
          <w:tcPr>
            <w:tcW w:w="1444" w:type="dxa"/>
          </w:tcPr>
          <w:p w14:paraId="1B832C80" w14:textId="35A62345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B90BB3">
              <w:rPr>
                <w:bCs/>
                <w:iCs/>
              </w:rPr>
              <w:t>79.4%</w:t>
            </w:r>
          </w:p>
        </w:tc>
      </w:tr>
      <w:tr w:rsidR="00FA3702" w14:paraId="22F9CDB7" w14:textId="77777777" w:rsidTr="00FC6EF1">
        <w:trPr>
          <w:jc w:val="center"/>
        </w:trPr>
        <w:tc>
          <w:tcPr>
            <w:tcW w:w="2469" w:type="dxa"/>
            <w:vMerge/>
          </w:tcPr>
          <w:p w14:paraId="798C301F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21079D12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4F19B5DF" w14:textId="00719902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Clinical liability</w:t>
            </w:r>
          </w:p>
        </w:tc>
        <w:tc>
          <w:tcPr>
            <w:tcW w:w="814" w:type="dxa"/>
          </w:tcPr>
          <w:p w14:paraId="28630ADF" w14:textId="557D8B83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95</w:t>
            </w:r>
          </w:p>
        </w:tc>
        <w:tc>
          <w:tcPr>
            <w:tcW w:w="1444" w:type="dxa"/>
          </w:tcPr>
          <w:p w14:paraId="7AA4E533" w14:textId="209EAFC1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5B624C">
              <w:rPr>
                <w:bCs/>
                <w:iCs/>
              </w:rPr>
              <w:t>88.8%</w:t>
            </w:r>
          </w:p>
        </w:tc>
      </w:tr>
      <w:tr w:rsidR="00FA3702" w14:paraId="305B86FB" w14:textId="77777777" w:rsidTr="00FC6EF1">
        <w:trPr>
          <w:jc w:val="center"/>
        </w:trPr>
        <w:tc>
          <w:tcPr>
            <w:tcW w:w="2469" w:type="dxa"/>
            <w:vMerge/>
          </w:tcPr>
          <w:p w14:paraId="6455A671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6E9D90B8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4043FA8F" w14:textId="3C218FFC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Integration with clinical workflows</w:t>
            </w:r>
          </w:p>
        </w:tc>
        <w:tc>
          <w:tcPr>
            <w:tcW w:w="814" w:type="dxa"/>
          </w:tcPr>
          <w:p w14:paraId="0AF004E3" w14:textId="52D99DD3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43</w:t>
            </w:r>
          </w:p>
        </w:tc>
        <w:tc>
          <w:tcPr>
            <w:tcW w:w="1444" w:type="dxa"/>
          </w:tcPr>
          <w:p w14:paraId="34F83023" w14:textId="0A16DF3C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5B624C">
              <w:rPr>
                <w:bCs/>
                <w:iCs/>
              </w:rPr>
              <w:t>40.2%</w:t>
            </w:r>
          </w:p>
        </w:tc>
      </w:tr>
      <w:tr w:rsidR="00FA3702" w14:paraId="330F64C3" w14:textId="77777777" w:rsidTr="00FC6EF1">
        <w:trPr>
          <w:jc w:val="center"/>
        </w:trPr>
        <w:tc>
          <w:tcPr>
            <w:tcW w:w="2469" w:type="dxa"/>
            <w:vMerge/>
          </w:tcPr>
          <w:p w14:paraId="425623F9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1C3F4E20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3A6D421E" w14:textId="2DC5E718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Harm to the doctor-patient relationship</w:t>
            </w:r>
          </w:p>
        </w:tc>
        <w:tc>
          <w:tcPr>
            <w:tcW w:w="814" w:type="dxa"/>
          </w:tcPr>
          <w:p w14:paraId="0C8E41F5" w14:textId="6414586A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58</w:t>
            </w:r>
          </w:p>
        </w:tc>
        <w:tc>
          <w:tcPr>
            <w:tcW w:w="1444" w:type="dxa"/>
          </w:tcPr>
          <w:p w14:paraId="48850B4D" w14:textId="5466B0FE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101D8A">
              <w:rPr>
                <w:bCs/>
                <w:iCs/>
              </w:rPr>
              <w:t>54.2%</w:t>
            </w:r>
          </w:p>
        </w:tc>
      </w:tr>
      <w:tr w:rsidR="00FA3702" w14:paraId="421482DA" w14:textId="77777777" w:rsidTr="00FC6EF1">
        <w:trPr>
          <w:jc w:val="center"/>
        </w:trPr>
        <w:tc>
          <w:tcPr>
            <w:tcW w:w="2469" w:type="dxa"/>
            <w:vMerge/>
          </w:tcPr>
          <w:p w14:paraId="709953DF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27AF5FAD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61DCCF02" w14:textId="43A4E343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Other</w:t>
            </w:r>
          </w:p>
        </w:tc>
        <w:tc>
          <w:tcPr>
            <w:tcW w:w="814" w:type="dxa"/>
          </w:tcPr>
          <w:p w14:paraId="6EFE69F9" w14:textId="1E3C6EDB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444" w:type="dxa"/>
          </w:tcPr>
          <w:p w14:paraId="31346507" w14:textId="60D076AD" w:rsidR="00FA3702" w:rsidRPr="00927C96" w:rsidRDefault="00276062" w:rsidP="00FC6EF1">
            <w:pPr>
              <w:spacing w:line="360" w:lineRule="auto"/>
              <w:rPr>
                <w:iCs/>
              </w:rPr>
            </w:pPr>
            <w:r w:rsidRPr="00101D8A">
              <w:rPr>
                <w:bCs/>
                <w:iCs/>
              </w:rPr>
              <w:t>7.5%</w:t>
            </w:r>
          </w:p>
        </w:tc>
      </w:tr>
      <w:tr w:rsidR="00FA3702" w14:paraId="6CFEB4BF" w14:textId="77777777" w:rsidTr="00FC6EF1">
        <w:trPr>
          <w:jc w:val="center"/>
        </w:trPr>
        <w:tc>
          <w:tcPr>
            <w:tcW w:w="2469" w:type="dxa"/>
            <w:vMerge w:val="restart"/>
          </w:tcPr>
          <w:p w14:paraId="5DA2662C" w14:textId="62B21A08" w:rsidR="00FA3702" w:rsidRPr="00927C96" w:rsidRDefault="00FA3702" w:rsidP="00FC6EF1">
            <w:pPr>
              <w:pStyle w:val="ListParagraph"/>
              <w:spacing w:line="360" w:lineRule="auto"/>
              <w:ind w:left="0"/>
              <w:rPr>
                <w:bCs/>
                <w:iCs/>
              </w:rPr>
            </w:pPr>
            <w:r w:rsidRPr="00927C96">
              <w:rPr>
                <w:bCs/>
                <w:iCs/>
              </w:rPr>
              <w:t xml:space="preserve">If a large language model is embedded into your clinical system (e.g. EMIS Web or </w:t>
            </w:r>
            <w:proofErr w:type="spellStart"/>
            <w:r w:rsidRPr="00927C96">
              <w:rPr>
                <w:bCs/>
                <w:iCs/>
              </w:rPr>
              <w:t>SystmOne</w:t>
            </w:r>
            <w:proofErr w:type="spellEnd"/>
            <w:r w:rsidRPr="00927C96">
              <w:rPr>
                <w:bCs/>
                <w:iCs/>
              </w:rPr>
              <w:t xml:space="preserve">), which of the following would you be most concerned about </w:t>
            </w:r>
            <w:proofErr w:type="gramStart"/>
            <w:r w:rsidRPr="00927C96">
              <w:rPr>
                <w:bCs/>
                <w:iCs/>
              </w:rPr>
              <w:t>with regard to</w:t>
            </w:r>
            <w:proofErr w:type="gramEnd"/>
            <w:r w:rsidRPr="00927C96">
              <w:rPr>
                <w:bCs/>
                <w:iCs/>
              </w:rPr>
              <w:t xml:space="preserve"> the large language model?  Select one.</w:t>
            </w:r>
          </w:p>
        </w:tc>
        <w:tc>
          <w:tcPr>
            <w:tcW w:w="1417" w:type="dxa"/>
            <w:vMerge w:val="restart"/>
          </w:tcPr>
          <w:p w14:paraId="3AA6EB6E" w14:textId="33537822" w:rsidR="00FA3702" w:rsidRPr="00927C96" w:rsidRDefault="00276062" w:rsidP="00FC6EF1">
            <w:pPr>
              <w:spacing w:line="360" w:lineRule="auto"/>
              <w:rPr>
                <w:bCs/>
                <w:iCs/>
              </w:rPr>
            </w:pPr>
            <w:r>
              <w:rPr>
                <w:bCs/>
                <w:iCs/>
              </w:rPr>
              <w:t>105</w:t>
            </w:r>
          </w:p>
        </w:tc>
        <w:tc>
          <w:tcPr>
            <w:tcW w:w="3921" w:type="dxa"/>
            <w:gridSpan w:val="2"/>
          </w:tcPr>
          <w:p w14:paraId="31916656" w14:textId="0DF63DA0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Accuracy</w:t>
            </w:r>
          </w:p>
          <w:p w14:paraId="3A368093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814" w:type="dxa"/>
          </w:tcPr>
          <w:p w14:paraId="57EF5208" w14:textId="2D66037E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2</w:t>
            </w:r>
          </w:p>
        </w:tc>
        <w:tc>
          <w:tcPr>
            <w:tcW w:w="1444" w:type="dxa"/>
          </w:tcPr>
          <w:p w14:paraId="132AD374" w14:textId="0C58FAC1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1.0%</w:t>
            </w:r>
          </w:p>
        </w:tc>
      </w:tr>
      <w:tr w:rsidR="00FA3702" w14:paraId="7DE5F299" w14:textId="77777777" w:rsidTr="00FC6EF1">
        <w:trPr>
          <w:jc w:val="center"/>
        </w:trPr>
        <w:tc>
          <w:tcPr>
            <w:tcW w:w="2469" w:type="dxa"/>
            <w:vMerge/>
          </w:tcPr>
          <w:p w14:paraId="0268F8A7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6E9FBB64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1017DC7D" w14:textId="30A2BFAA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Patient safety</w:t>
            </w:r>
          </w:p>
        </w:tc>
        <w:tc>
          <w:tcPr>
            <w:tcW w:w="814" w:type="dxa"/>
          </w:tcPr>
          <w:p w14:paraId="7E725544" w14:textId="25C5C1FD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8</w:t>
            </w:r>
          </w:p>
        </w:tc>
        <w:tc>
          <w:tcPr>
            <w:tcW w:w="1444" w:type="dxa"/>
          </w:tcPr>
          <w:p w14:paraId="033E08D8" w14:textId="1133298C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.2%</w:t>
            </w:r>
          </w:p>
        </w:tc>
      </w:tr>
      <w:tr w:rsidR="00FA3702" w14:paraId="4BA99D05" w14:textId="77777777" w:rsidTr="00FC6EF1">
        <w:trPr>
          <w:jc w:val="center"/>
        </w:trPr>
        <w:tc>
          <w:tcPr>
            <w:tcW w:w="2469" w:type="dxa"/>
            <w:vMerge/>
          </w:tcPr>
          <w:p w14:paraId="7998D742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65CB5901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77870386" w14:textId="00E4D4FB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Clinical liability</w:t>
            </w:r>
          </w:p>
        </w:tc>
        <w:tc>
          <w:tcPr>
            <w:tcW w:w="814" w:type="dxa"/>
          </w:tcPr>
          <w:p w14:paraId="119F11F6" w14:textId="1A45D1B3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8</w:t>
            </w:r>
          </w:p>
        </w:tc>
        <w:tc>
          <w:tcPr>
            <w:tcW w:w="1444" w:type="dxa"/>
          </w:tcPr>
          <w:p w14:paraId="1E80BB99" w14:textId="2E635B8E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6.7%</w:t>
            </w:r>
          </w:p>
        </w:tc>
      </w:tr>
      <w:tr w:rsidR="00FA3702" w14:paraId="156E8DB5" w14:textId="77777777" w:rsidTr="00FC6EF1">
        <w:trPr>
          <w:jc w:val="center"/>
        </w:trPr>
        <w:tc>
          <w:tcPr>
            <w:tcW w:w="2469" w:type="dxa"/>
            <w:vMerge/>
          </w:tcPr>
          <w:p w14:paraId="44F9AABF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5305D3B0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39184ABD" w14:textId="45226191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Integration with clinical workflows</w:t>
            </w:r>
          </w:p>
        </w:tc>
        <w:tc>
          <w:tcPr>
            <w:tcW w:w="814" w:type="dxa"/>
          </w:tcPr>
          <w:p w14:paraId="73F7F6F8" w14:textId="40E87BBA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444" w:type="dxa"/>
          </w:tcPr>
          <w:p w14:paraId="0ACA7EC9" w14:textId="39044BEC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.0%</w:t>
            </w:r>
          </w:p>
        </w:tc>
      </w:tr>
      <w:tr w:rsidR="00FA3702" w14:paraId="1888C421" w14:textId="77777777" w:rsidTr="00FC6EF1">
        <w:trPr>
          <w:jc w:val="center"/>
        </w:trPr>
        <w:tc>
          <w:tcPr>
            <w:tcW w:w="2469" w:type="dxa"/>
            <w:vMerge/>
          </w:tcPr>
          <w:p w14:paraId="4D3F246E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348A8058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0A657B56" w14:textId="2196E2E0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Harm to the doctor-patient relationship</w:t>
            </w:r>
          </w:p>
        </w:tc>
        <w:tc>
          <w:tcPr>
            <w:tcW w:w="814" w:type="dxa"/>
          </w:tcPr>
          <w:p w14:paraId="723950E1" w14:textId="73161B2B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4</w:t>
            </w:r>
          </w:p>
        </w:tc>
        <w:tc>
          <w:tcPr>
            <w:tcW w:w="1444" w:type="dxa"/>
          </w:tcPr>
          <w:p w14:paraId="1BE0C240" w14:textId="460F7291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3.3%</w:t>
            </w:r>
          </w:p>
        </w:tc>
      </w:tr>
      <w:tr w:rsidR="00FA3702" w14:paraId="31AC9606" w14:textId="77777777" w:rsidTr="00FC6EF1">
        <w:trPr>
          <w:jc w:val="center"/>
        </w:trPr>
        <w:tc>
          <w:tcPr>
            <w:tcW w:w="2469" w:type="dxa"/>
            <w:vMerge/>
          </w:tcPr>
          <w:p w14:paraId="51D8E647" w14:textId="77777777" w:rsidR="00FA3702" w:rsidRPr="00927C96" w:rsidRDefault="00FA3702" w:rsidP="00FC6EF1">
            <w:pPr>
              <w:spacing w:line="360" w:lineRule="auto"/>
              <w:rPr>
                <w:iCs/>
              </w:rPr>
            </w:pPr>
          </w:p>
        </w:tc>
        <w:tc>
          <w:tcPr>
            <w:tcW w:w="1417" w:type="dxa"/>
            <w:vMerge/>
          </w:tcPr>
          <w:p w14:paraId="5218DD2A" w14:textId="77777777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</w:p>
        </w:tc>
        <w:tc>
          <w:tcPr>
            <w:tcW w:w="3921" w:type="dxa"/>
            <w:gridSpan w:val="2"/>
          </w:tcPr>
          <w:p w14:paraId="090705CB" w14:textId="406A890F" w:rsidR="00FA3702" w:rsidRPr="00927C96" w:rsidRDefault="00FA3702" w:rsidP="00FC6EF1">
            <w:pPr>
              <w:spacing w:line="360" w:lineRule="auto"/>
              <w:rPr>
                <w:bCs/>
                <w:iCs/>
              </w:rPr>
            </w:pPr>
            <w:r w:rsidRPr="00927C96">
              <w:rPr>
                <w:bCs/>
                <w:iCs/>
              </w:rPr>
              <w:t>Other</w:t>
            </w:r>
          </w:p>
        </w:tc>
        <w:tc>
          <w:tcPr>
            <w:tcW w:w="814" w:type="dxa"/>
          </w:tcPr>
          <w:p w14:paraId="6D75E19C" w14:textId="3DA0B923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444" w:type="dxa"/>
          </w:tcPr>
          <w:p w14:paraId="5E5D0599" w14:textId="7AB2EA05" w:rsidR="00FA3702" w:rsidRPr="00927C96" w:rsidRDefault="00276062" w:rsidP="00FC6EF1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.9%</w:t>
            </w:r>
          </w:p>
        </w:tc>
      </w:tr>
    </w:tbl>
    <w:p w14:paraId="0D33D746" w14:textId="229D979C" w:rsidR="007740CB" w:rsidRDefault="007740CB" w:rsidP="007740CB">
      <w:pPr>
        <w:spacing w:line="360" w:lineRule="auto"/>
      </w:pPr>
    </w:p>
    <w:sectPr w:rsidR="007740CB" w:rsidSect="00384DA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C71976"/>
    <w:multiLevelType w:val="hybridMultilevel"/>
    <w:tmpl w:val="85E04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F10E2"/>
    <w:multiLevelType w:val="hybridMultilevel"/>
    <w:tmpl w:val="DCC05A0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2330188C"/>
    <w:multiLevelType w:val="hybridMultilevel"/>
    <w:tmpl w:val="76B8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972654"/>
    <w:multiLevelType w:val="hybridMultilevel"/>
    <w:tmpl w:val="65086F3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" w15:restartNumberingAfterBreak="0">
    <w:nsid w:val="5CDD569C"/>
    <w:multiLevelType w:val="hybridMultilevel"/>
    <w:tmpl w:val="A316F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964E0"/>
    <w:multiLevelType w:val="hybridMultilevel"/>
    <w:tmpl w:val="B75247E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 w15:restartNumberingAfterBreak="0">
    <w:nsid w:val="7A672717"/>
    <w:multiLevelType w:val="hybridMultilevel"/>
    <w:tmpl w:val="1FBE3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32B75"/>
    <w:multiLevelType w:val="multilevel"/>
    <w:tmpl w:val="BA585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9C4E47"/>
    <w:multiLevelType w:val="hybridMultilevel"/>
    <w:tmpl w:val="1FA20472"/>
    <w:lvl w:ilvl="0" w:tplc="66343134">
      <w:start w:val="13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3295593">
    <w:abstractNumId w:val="6"/>
  </w:num>
  <w:num w:numId="2" w16cid:durableId="735510743">
    <w:abstractNumId w:val="4"/>
  </w:num>
  <w:num w:numId="3" w16cid:durableId="2033801752">
    <w:abstractNumId w:val="0"/>
  </w:num>
  <w:num w:numId="4" w16cid:durableId="1895458826">
    <w:abstractNumId w:val="1"/>
  </w:num>
  <w:num w:numId="5" w16cid:durableId="950555149">
    <w:abstractNumId w:val="7"/>
  </w:num>
  <w:num w:numId="6" w16cid:durableId="736901164">
    <w:abstractNumId w:val="2"/>
  </w:num>
  <w:num w:numId="7" w16cid:durableId="832992265">
    <w:abstractNumId w:val="5"/>
  </w:num>
  <w:num w:numId="8" w16cid:durableId="676231600">
    <w:abstractNumId w:val="3"/>
  </w:num>
  <w:num w:numId="9" w16cid:durableId="18792749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F9"/>
    <w:rsid w:val="00001F98"/>
    <w:rsid w:val="0001472B"/>
    <w:rsid w:val="00017E2B"/>
    <w:rsid w:val="000270BE"/>
    <w:rsid w:val="00041D4A"/>
    <w:rsid w:val="0006677C"/>
    <w:rsid w:val="000770A6"/>
    <w:rsid w:val="0008437C"/>
    <w:rsid w:val="000A1BB9"/>
    <w:rsid w:val="000A2C8C"/>
    <w:rsid w:val="000A3DB8"/>
    <w:rsid w:val="000B39D9"/>
    <w:rsid w:val="000D3FA4"/>
    <w:rsid w:val="000E5B95"/>
    <w:rsid w:val="0010062A"/>
    <w:rsid w:val="00101991"/>
    <w:rsid w:val="00101ABC"/>
    <w:rsid w:val="00117B05"/>
    <w:rsid w:val="001274A0"/>
    <w:rsid w:val="00134C90"/>
    <w:rsid w:val="001448C8"/>
    <w:rsid w:val="001540E7"/>
    <w:rsid w:val="00183BDF"/>
    <w:rsid w:val="001849AD"/>
    <w:rsid w:val="001B6AC7"/>
    <w:rsid w:val="001C4219"/>
    <w:rsid w:val="001E2BE2"/>
    <w:rsid w:val="001F053B"/>
    <w:rsid w:val="001F2CDE"/>
    <w:rsid w:val="001F479A"/>
    <w:rsid w:val="00201467"/>
    <w:rsid w:val="002025CA"/>
    <w:rsid w:val="002048D0"/>
    <w:rsid w:val="00206E4B"/>
    <w:rsid w:val="002078D3"/>
    <w:rsid w:val="002213F0"/>
    <w:rsid w:val="002332BA"/>
    <w:rsid w:val="00242BCA"/>
    <w:rsid w:val="00252D21"/>
    <w:rsid w:val="00255063"/>
    <w:rsid w:val="0026303D"/>
    <w:rsid w:val="00267DC8"/>
    <w:rsid w:val="00276062"/>
    <w:rsid w:val="00282CB0"/>
    <w:rsid w:val="00290D30"/>
    <w:rsid w:val="00291AEA"/>
    <w:rsid w:val="00297D5F"/>
    <w:rsid w:val="002F0231"/>
    <w:rsid w:val="002F13FA"/>
    <w:rsid w:val="002F516A"/>
    <w:rsid w:val="003012DF"/>
    <w:rsid w:val="00301A9E"/>
    <w:rsid w:val="00305726"/>
    <w:rsid w:val="003079E0"/>
    <w:rsid w:val="003243CC"/>
    <w:rsid w:val="00327C0E"/>
    <w:rsid w:val="003323C6"/>
    <w:rsid w:val="00337C63"/>
    <w:rsid w:val="00337E2D"/>
    <w:rsid w:val="003429B7"/>
    <w:rsid w:val="003472BA"/>
    <w:rsid w:val="0036113A"/>
    <w:rsid w:val="00363434"/>
    <w:rsid w:val="00384DAD"/>
    <w:rsid w:val="00392E3C"/>
    <w:rsid w:val="003A1A91"/>
    <w:rsid w:val="003B0C8D"/>
    <w:rsid w:val="003B1FA0"/>
    <w:rsid w:val="003B30FA"/>
    <w:rsid w:val="003C7C96"/>
    <w:rsid w:val="003F57BA"/>
    <w:rsid w:val="00400CAF"/>
    <w:rsid w:val="004037CE"/>
    <w:rsid w:val="00412035"/>
    <w:rsid w:val="00413E48"/>
    <w:rsid w:val="00431DAC"/>
    <w:rsid w:val="00441917"/>
    <w:rsid w:val="00441DC9"/>
    <w:rsid w:val="00451F57"/>
    <w:rsid w:val="00457872"/>
    <w:rsid w:val="00461A3E"/>
    <w:rsid w:val="0049533B"/>
    <w:rsid w:val="004A2AA5"/>
    <w:rsid w:val="004A7DF9"/>
    <w:rsid w:val="004D23D4"/>
    <w:rsid w:val="004D324E"/>
    <w:rsid w:val="004E7754"/>
    <w:rsid w:val="005116BB"/>
    <w:rsid w:val="00522531"/>
    <w:rsid w:val="00522E8E"/>
    <w:rsid w:val="005242B5"/>
    <w:rsid w:val="00535D89"/>
    <w:rsid w:val="005441C5"/>
    <w:rsid w:val="00547C7E"/>
    <w:rsid w:val="0056070B"/>
    <w:rsid w:val="005612CF"/>
    <w:rsid w:val="00562B62"/>
    <w:rsid w:val="00564097"/>
    <w:rsid w:val="005830FC"/>
    <w:rsid w:val="005854AF"/>
    <w:rsid w:val="005A694C"/>
    <w:rsid w:val="005D5223"/>
    <w:rsid w:val="005E0BB3"/>
    <w:rsid w:val="005E5C3E"/>
    <w:rsid w:val="005E7A85"/>
    <w:rsid w:val="00612C58"/>
    <w:rsid w:val="00614F89"/>
    <w:rsid w:val="006502C6"/>
    <w:rsid w:val="006667F9"/>
    <w:rsid w:val="00667C57"/>
    <w:rsid w:val="00681864"/>
    <w:rsid w:val="00686EC2"/>
    <w:rsid w:val="006A5F55"/>
    <w:rsid w:val="006C4D42"/>
    <w:rsid w:val="006C7334"/>
    <w:rsid w:val="006D6762"/>
    <w:rsid w:val="006E2FCB"/>
    <w:rsid w:val="006E3FC9"/>
    <w:rsid w:val="006E59B7"/>
    <w:rsid w:val="006E7100"/>
    <w:rsid w:val="007058AC"/>
    <w:rsid w:val="00715010"/>
    <w:rsid w:val="00717486"/>
    <w:rsid w:val="00721241"/>
    <w:rsid w:val="00724FF3"/>
    <w:rsid w:val="00731B14"/>
    <w:rsid w:val="007342D7"/>
    <w:rsid w:val="0073622D"/>
    <w:rsid w:val="0074610D"/>
    <w:rsid w:val="00762020"/>
    <w:rsid w:val="00767204"/>
    <w:rsid w:val="007740CB"/>
    <w:rsid w:val="007753BD"/>
    <w:rsid w:val="007A36AC"/>
    <w:rsid w:val="007A6F7D"/>
    <w:rsid w:val="007C1DE4"/>
    <w:rsid w:val="007C57DA"/>
    <w:rsid w:val="007C59AF"/>
    <w:rsid w:val="007C7F5C"/>
    <w:rsid w:val="007D3045"/>
    <w:rsid w:val="007E4F94"/>
    <w:rsid w:val="007F2270"/>
    <w:rsid w:val="007F7CC2"/>
    <w:rsid w:val="00817262"/>
    <w:rsid w:val="00820277"/>
    <w:rsid w:val="00824A5B"/>
    <w:rsid w:val="0083351A"/>
    <w:rsid w:val="008335FF"/>
    <w:rsid w:val="00851600"/>
    <w:rsid w:val="00855DCF"/>
    <w:rsid w:val="00872610"/>
    <w:rsid w:val="00896987"/>
    <w:rsid w:val="00897806"/>
    <w:rsid w:val="008A2247"/>
    <w:rsid w:val="008B0062"/>
    <w:rsid w:val="008B3092"/>
    <w:rsid w:val="008B3A22"/>
    <w:rsid w:val="008C73A6"/>
    <w:rsid w:val="008D4BBF"/>
    <w:rsid w:val="008E78DB"/>
    <w:rsid w:val="008F0274"/>
    <w:rsid w:val="008F34F3"/>
    <w:rsid w:val="008F3FFB"/>
    <w:rsid w:val="00927C96"/>
    <w:rsid w:val="00953AF6"/>
    <w:rsid w:val="00957186"/>
    <w:rsid w:val="0097509B"/>
    <w:rsid w:val="009A4959"/>
    <w:rsid w:val="009A5CBC"/>
    <w:rsid w:val="009A6EB0"/>
    <w:rsid w:val="009D38A3"/>
    <w:rsid w:val="009D3FE6"/>
    <w:rsid w:val="009E5936"/>
    <w:rsid w:val="00A078ED"/>
    <w:rsid w:val="00A20D8B"/>
    <w:rsid w:val="00A45089"/>
    <w:rsid w:val="00A54121"/>
    <w:rsid w:val="00A663FC"/>
    <w:rsid w:val="00A90541"/>
    <w:rsid w:val="00A929FF"/>
    <w:rsid w:val="00A9502C"/>
    <w:rsid w:val="00AA3155"/>
    <w:rsid w:val="00AA3F1F"/>
    <w:rsid w:val="00AB38D9"/>
    <w:rsid w:val="00AB49B6"/>
    <w:rsid w:val="00AB6ECE"/>
    <w:rsid w:val="00AC0E3D"/>
    <w:rsid w:val="00AC1800"/>
    <w:rsid w:val="00AC3E67"/>
    <w:rsid w:val="00AD032A"/>
    <w:rsid w:val="00AD065F"/>
    <w:rsid w:val="00AD5109"/>
    <w:rsid w:val="00AE2676"/>
    <w:rsid w:val="00AE4CD7"/>
    <w:rsid w:val="00AE73F6"/>
    <w:rsid w:val="00B155B9"/>
    <w:rsid w:val="00B20002"/>
    <w:rsid w:val="00B224AA"/>
    <w:rsid w:val="00B404A8"/>
    <w:rsid w:val="00B415FC"/>
    <w:rsid w:val="00B56AA7"/>
    <w:rsid w:val="00B57CA4"/>
    <w:rsid w:val="00B63E83"/>
    <w:rsid w:val="00B76F6C"/>
    <w:rsid w:val="00B8459D"/>
    <w:rsid w:val="00B8477A"/>
    <w:rsid w:val="00B85518"/>
    <w:rsid w:val="00B85FA2"/>
    <w:rsid w:val="00B9327E"/>
    <w:rsid w:val="00BA00DD"/>
    <w:rsid w:val="00BA205C"/>
    <w:rsid w:val="00BD6761"/>
    <w:rsid w:val="00BD70F1"/>
    <w:rsid w:val="00C103D1"/>
    <w:rsid w:val="00C30669"/>
    <w:rsid w:val="00C328E8"/>
    <w:rsid w:val="00C3571A"/>
    <w:rsid w:val="00C358F3"/>
    <w:rsid w:val="00C41970"/>
    <w:rsid w:val="00C44B96"/>
    <w:rsid w:val="00C53E07"/>
    <w:rsid w:val="00C5612B"/>
    <w:rsid w:val="00C61B3E"/>
    <w:rsid w:val="00C866CC"/>
    <w:rsid w:val="00C868CC"/>
    <w:rsid w:val="00CA1D3F"/>
    <w:rsid w:val="00CB2BD2"/>
    <w:rsid w:val="00CB4AA6"/>
    <w:rsid w:val="00CD6472"/>
    <w:rsid w:val="00CD6691"/>
    <w:rsid w:val="00D111FC"/>
    <w:rsid w:val="00D121BF"/>
    <w:rsid w:val="00D248D3"/>
    <w:rsid w:val="00D27FF6"/>
    <w:rsid w:val="00D31C15"/>
    <w:rsid w:val="00D42A97"/>
    <w:rsid w:val="00D904E3"/>
    <w:rsid w:val="00D97CA8"/>
    <w:rsid w:val="00DA2221"/>
    <w:rsid w:val="00DA45D8"/>
    <w:rsid w:val="00DA7B0A"/>
    <w:rsid w:val="00DB42DB"/>
    <w:rsid w:val="00DC13DF"/>
    <w:rsid w:val="00DC6803"/>
    <w:rsid w:val="00DD1151"/>
    <w:rsid w:val="00DD5896"/>
    <w:rsid w:val="00DD5EAF"/>
    <w:rsid w:val="00DF061A"/>
    <w:rsid w:val="00DF4907"/>
    <w:rsid w:val="00E02C73"/>
    <w:rsid w:val="00E053BC"/>
    <w:rsid w:val="00E1292D"/>
    <w:rsid w:val="00E27E74"/>
    <w:rsid w:val="00E31FFD"/>
    <w:rsid w:val="00E41F70"/>
    <w:rsid w:val="00E52CDE"/>
    <w:rsid w:val="00E622C7"/>
    <w:rsid w:val="00E63CB0"/>
    <w:rsid w:val="00E70C38"/>
    <w:rsid w:val="00E87809"/>
    <w:rsid w:val="00EA51DD"/>
    <w:rsid w:val="00EC2B04"/>
    <w:rsid w:val="00EC4744"/>
    <w:rsid w:val="00ED7ADC"/>
    <w:rsid w:val="00EF3538"/>
    <w:rsid w:val="00F13BF8"/>
    <w:rsid w:val="00F14B37"/>
    <w:rsid w:val="00F27CFE"/>
    <w:rsid w:val="00F27F26"/>
    <w:rsid w:val="00F51B66"/>
    <w:rsid w:val="00F54028"/>
    <w:rsid w:val="00F574D1"/>
    <w:rsid w:val="00F70FDA"/>
    <w:rsid w:val="00F712E3"/>
    <w:rsid w:val="00F73F07"/>
    <w:rsid w:val="00F85C50"/>
    <w:rsid w:val="00FA0C71"/>
    <w:rsid w:val="00FA3702"/>
    <w:rsid w:val="00FC6EF1"/>
    <w:rsid w:val="00FD4174"/>
    <w:rsid w:val="00FE3D2D"/>
    <w:rsid w:val="00FF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EBF19"/>
  <w14:defaultImageDpi w14:val="32767"/>
  <w15:chartTrackingRefBased/>
  <w15:docId w15:val="{D3804A67-BFD3-D043-8D16-3CF9697E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A85"/>
    <w:pPr>
      <w:ind w:left="720"/>
      <w:contextualSpacing/>
    </w:pPr>
  </w:style>
  <w:style w:type="table" w:styleId="TableGrid">
    <w:name w:val="Table Grid"/>
    <w:basedOn w:val="TableNormal"/>
    <w:uiPriority w:val="39"/>
    <w:rsid w:val="001E2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4</Pages>
  <Words>499</Words>
  <Characters>3075</Characters>
  <Application>Microsoft Office Word</Application>
  <DocSecurity>0</DocSecurity>
  <Lines>6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rmitage</dc:creator>
  <cp:keywords/>
  <dc:description/>
  <cp:lastModifiedBy>ARMITAGE, Richard (PARLIAMENT STREET MEDICAL CENTRE)</cp:lastModifiedBy>
  <cp:revision>188</cp:revision>
  <dcterms:created xsi:type="dcterms:W3CDTF">2020-12-08T08:02:00Z</dcterms:created>
  <dcterms:modified xsi:type="dcterms:W3CDTF">2024-11-14T07:42:00Z</dcterms:modified>
</cp:coreProperties>
</file>